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DBDD9" w14:textId="5138AB53" w:rsidR="00234B23" w:rsidRPr="00FF7C20" w:rsidRDefault="00234B23" w:rsidP="00FF7C20">
      <w:pPr>
        <w:spacing w:line="276" w:lineRule="auto"/>
        <w:jc w:val="center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>Umfrage zum Thema Palliativmedizin in der Neuroonkologie</w:t>
      </w:r>
    </w:p>
    <w:p w14:paraId="6FE1BB86" w14:textId="533DBDDA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02A93FA6" w14:textId="31FB628D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14008B40" w14:textId="77777777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427701AB" w14:textId="44C90C18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>Sehr geehrte Damen und Herren,</w:t>
      </w:r>
    </w:p>
    <w:p w14:paraId="6A87D4DC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77FDF0A8" w14:textId="0FE9CFD5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>wir möchten die palliativmedizinische Versorgung neuroonkologischer PatientInnen in Deutschland evaluieren. Aus diesem Grund bitten wir Sie um die Beantwortung von 2</w:t>
      </w:r>
      <w:r w:rsidR="00F068C4">
        <w:rPr>
          <w:rFonts w:cs="Arial"/>
          <w:color w:val="000000" w:themeColor="text1"/>
          <w:szCs w:val="22"/>
          <w:lang w:val="de-DE"/>
        </w:rPr>
        <w:t>6</w:t>
      </w:r>
      <w:r w:rsidRPr="00FF7C20">
        <w:rPr>
          <w:rFonts w:cs="Arial"/>
          <w:color w:val="000000" w:themeColor="text1"/>
          <w:szCs w:val="22"/>
        </w:rPr>
        <w:t xml:space="preserve"> kurzen Fragen zur Behandlung von Patienten in Ihrem neuroonkologischen Zentrum. Sie können uns freiwillig Ihren Namen und Ihre Institution nennen. In diesem Fall werden wir Sie als auf PubMed-gelistete Mitwirkende (Collaborators) in einer resultierenden Publikation listen. Die Auswertung wird aber unabhängig von diesen Angaben auf Bundeslandebene ohne explizite Nennung von Institutionen oder Individuen erfolgen.</w:t>
      </w:r>
    </w:p>
    <w:p w14:paraId="64065D15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632DD8CD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>Wir bedanken uns für Ihre Teilnahme!</w:t>
      </w:r>
    </w:p>
    <w:p w14:paraId="70E31912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5345B742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>Für Rückfragen stehen wir gern unter der E-Mail-Adresse anna.lawsonmclean@med.uni-jena.de zur Verfügung.</w:t>
      </w:r>
    </w:p>
    <w:p w14:paraId="34943239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345786FB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1CE20F98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>Mit freundlichen Grüßen</w:t>
      </w:r>
    </w:p>
    <w:p w14:paraId="277D0DD7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0388BFDC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30350ABA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>Marcel Kamp, Aaron McLean &amp; Anna McLean</w:t>
      </w:r>
    </w:p>
    <w:p w14:paraId="7DE9570F" w14:textId="77777777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7BBDE450" w14:textId="0611822C" w:rsidR="00D96C44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>vom Zentrum für Neuroonkologie der Klinik und Poliklinik für Neurochirurgie am Universitätsklinikum Jena</w:t>
      </w:r>
    </w:p>
    <w:p w14:paraId="68BB7E7D" w14:textId="7BF07D90" w:rsidR="00234B23" w:rsidRPr="00FF7C20" w:rsidRDefault="00234B23" w:rsidP="00FF7C20">
      <w:pPr>
        <w:pBdr>
          <w:bottom w:val="single" w:sz="6" w:space="1" w:color="auto"/>
        </w:pBdr>
        <w:spacing w:line="276" w:lineRule="auto"/>
        <w:rPr>
          <w:rFonts w:cs="Arial"/>
          <w:color w:val="000000" w:themeColor="text1"/>
          <w:szCs w:val="22"/>
        </w:rPr>
      </w:pPr>
    </w:p>
    <w:p w14:paraId="5ADBC870" w14:textId="3CA54715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2BA4B4AA" w14:textId="70983E6B" w:rsidR="00234B23" w:rsidRPr="00FF7C20" w:rsidRDefault="00234B23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>In welchem Bundesland befindet sich Ihre Einrichtung?</w:t>
      </w:r>
    </w:p>
    <w:p w14:paraId="1B9F8F00" w14:textId="77777777" w:rsidR="00ED7D89" w:rsidRPr="00FF7C20" w:rsidRDefault="00ED7D89" w:rsidP="00FF7C20">
      <w:pPr>
        <w:pStyle w:val="ListParagraph"/>
        <w:spacing w:line="276" w:lineRule="auto"/>
        <w:ind w:left="360"/>
        <w:rPr>
          <w:rFonts w:cs="Arial"/>
          <w:color w:val="000000" w:themeColor="text1"/>
          <w:szCs w:val="22"/>
          <w:lang w:val="de-DE"/>
        </w:rPr>
      </w:pPr>
    </w:p>
    <w:p w14:paraId="25A222BA" w14:textId="4710B0F8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Baden-Württemberg</w:t>
      </w:r>
    </w:p>
    <w:p w14:paraId="05C127AE" w14:textId="48D81600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Bayern</w:t>
      </w:r>
    </w:p>
    <w:p w14:paraId="24D0E242" w14:textId="0E336625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Berlin</w:t>
      </w:r>
    </w:p>
    <w:p w14:paraId="64E252D6" w14:textId="4BF41B61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Brandenburg</w:t>
      </w:r>
    </w:p>
    <w:p w14:paraId="6ECB36DF" w14:textId="06A0E86D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Bremen</w:t>
      </w:r>
    </w:p>
    <w:p w14:paraId="66015BF0" w14:textId="7A7FF20E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Hamburg</w:t>
      </w:r>
    </w:p>
    <w:p w14:paraId="197603E4" w14:textId="7B9B2968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Hessen</w:t>
      </w:r>
    </w:p>
    <w:p w14:paraId="0A9076B7" w14:textId="6C0CC6E1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Mecklenburg-Vorpommern</w:t>
      </w:r>
    </w:p>
    <w:p w14:paraId="4136893E" w14:textId="578688D0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iedersachsen</w:t>
      </w:r>
    </w:p>
    <w:p w14:paraId="5F3B6EF9" w14:textId="0BCEB9E6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ordrhein-Westfalen</w:t>
      </w:r>
    </w:p>
    <w:p w14:paraId="1F1D5E66" w14:textId="17CCADF5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Rheinland-Pfalz</w:t>
      </w:r>
    </w:p>
    <w:p w14:paraId="223A3C4A" w14:textId="3B9B1FB1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Saarland</w:t>
      </w:r>
    </w:p>
    <w:p w14:paraId="491BAADB" w14:textId="7E27BE42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Sachsen</w:t>
      </w:r>
    </w:p>
    <w:p w14:paraId="55BAEF93" w14:textId="797D0C47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Sachsen-Anhalt</w:t>
      </w:r>
    </w:p>
    <w:p w14:paraId="60DFCC8E" w14:textId="3807DC72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Schleswig-Holstein</w:t>
      </w:r>
    </w:p>
    <w:p w14:paraId="20A0CA52" w14:textId="6E7F11B6" w:rsidR="00234B23" w:rsidRPr="00FF7C20" w:rsidRDefault="00234B23" w:rsidP="00FF7C20">
      <w:pPr>
        <w:pStyle w:val="ListParagraph"/>
        <w:numPr>
          <w:ilvl w:val="0"/>
          <w:numId w:val="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Thüringen</w:t>
      </w:r>
    </w:p>
    <w:p w14:paraId="1BD75859" w14:textId="2F651118" w:rsidR="00234B23" w:rsidRPr="00FF7C20" w:rsidRDefault="00234B23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534D997D" w14:textId="40C19EBF" w:rsidR="00234B23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Handelt es sich um ein Universitätsklinikum oder eine nichtuniversitäre Einrichtung?  </w:t>
      </w:r>
    </w:p>
    <w:p w14:paraId="05122840" w14:textId="249ECF22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7B7D0172" w14:textId="36AB8195" w:rsidR="00ED7D89" w:rsidRPr="00FF7C20" w:rsidRDefault="00ED7D89" w:rsidP="00FF7C20">
      <w:pPr>
        <w:pStyle w:val="ListParagraph"/>
        <w:numPr>
          <w:ilvl w:val="0"/>
          <w:numId w:val="24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Universitätsklinikum</w:t>
      </w:r>
    </w:p>
    <w:p w14:paraId="6C970532" w14:textId="31A45FDB" w:rsidR="00ED7D89" w:rsidRPr="00FF7C20" w:rsidRDefault="00ED7D89" w:rsidP="00FF7C20">
      <w:pPr>
        <w:pStyle w:val="ListParagraph"/>
        <w:numPr>
          <w:ilvl w:val="0"/>
          <w:numId w:val="24"/>
        </w:numPr>
        <w:spacing w:line="276" w:lineRule="auto"/>
        <w:rPr>
          <w:rFonts w:eastAsia="Times New Roman" w:cs="Arial"/>
          <w:color w:val="000000" w:themeColor="text1"/>
          <w:szCs w:val="22"/>
          <w:lang w:eastAsia="en-GB"/>
        </w:rPr>
      </w:pPr>
      <w:r w:rsidRPr="00FF7C20">
        <w:rPr>
          <w:rFonts w:eastAsia="Times New Roman" w:cs="Arial"/>
          <w:color w:val="000000" w:themeColor="text1"/>
          <w:szCs w:val="22"/>
          <w:shd w:val="clear" w:color="auto" w:fill="FFFFFF"/>
          <w:lang w:eastAsia="en-GB"/>
        </w:rPr>
        <w:t>Nicht-universitäre Einrichtung</w:t>
      </w:r>
    </w:p>
    <w:p w14:paraId="01BA3F7B" w14:textId="6B09CBD9" w:rsidR="00FF7C20" w:rsidRPr="00FF7C20" w:rsidRDefault="00FF7C20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64A47576" w14:textId="371A2996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</w:rPr>
      </w:pPr>
      <w:r w:rsidRPr="00FF7C20">
        <w:rPr>
          <w:rFonts w:cs="Arial"/>
          <w:b/>
          <w:bCs/>
          <w:color w:val="000000" w:themeColor="text1"/>
          <w:szCs w:val="22"/>
        </w:rPr>
        <w:t>Welchen Zertifizierungsstatus hat Ihre Einrichtung?</w:t>
      </w:r>
    </w:p>
    <w:p w14:paraId="3B403046" w14:textId="77777777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7F83FAF5" w14:textId="6F01F6F8" w:rsidR="00ED7D89" w:rsidRPr="00FF7C20" w:rsidRDefault="00ED7D89" w:rsidP="00FF7C20">
      <w:pPr>
        <w:pStyle w:val="ListParagraph"/>
        <w:numPr>
          <w:ilvl w:val="0"/>
          <w:numId w:val="25"/>
        </w:num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 xml:space="preserve">Comprehensive Cancer Center  </w:t>
      </w:r>
    </w:p>
    <w:p w14:paraId="396C787D" w14:textId="77B14D41" w:rsidR="00ED7D89" w:rsidRPr="00FF7C20" w:rsidRDefault="00ED7D89" w:rsidP="00FF7C20">
      <w:pPr>
        <w:pStyle w:val="ListParagraph"/>
        <w:numPr>
          <w:ilvl w:val="0"/>
          <w:numId w:val="25"/>
        </w:num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>Organzentrum Neuroonkologie</w:t>
      </w:r>
    </w:p>
    <w:p w14:paraId="67EDB11E" w14:textId="2D215AE6" w:rsidR="00ED7D89" w:rsidRPr="00FF7C20" w:rsidRDefault="00ED7D89" w:rsidP="00FF7C20">
      <w:pPr>
        <w:pStyle w:val="ListParagraph"/>
        <w:numPr>
          <w:ilvl w:val="0"/>
          <w:numId w:val="25"/>
        </w:numPr>
        <w:spacing w:line="276" w:lineRule="auto"/>
        <w:rPr>
          <w:rFonts w:cs="Arial"/>
          <w:color w:val="000000" w:themeColor="text1"/>
          <w:szCs w:val="22"/>
        </w:rPr>
      </w:pPr>
      <w:r w:rsidRPr="00FF7C20">
        <w:rPr>
          <w:rFonts w:cs="Arial"/>
          <w:color w:val="000000" w:themeColor="text1"/>
          <w:szCs w:val="22"/>
        </w:rPr>
        <w:t>Nicht zertifiziert</w:t>
      </w:r>
    </w:p>
    <w:p w14:paraId="73A8FE98" w14:textId="353C13A4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</w:rPr>
      </w:pPr>
    </w:p>
    <w:p w14:paraId="595669AB" w14:textId="77777777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</w:rPr>
      </w:pPr>
      <w:r w:rsidRPr="00FF7C20">
        <w:rPr>
          <w:rFonts w:cs="Arial"/>
          <w:b/>
          <w:bCs/>
          <w:color w:val="000000" w:themeColor="text1"/>
          <w:szCs w:val="22"/>
        </w:rPr>
        <w:t>Welche Fachgebiete sind in Ihrem neuroonkologischen Zentrum beteiligt? (Mehrfachnennung möglich)</w:t>
      </w:r>
    </w:p>
    <w:p w14:paraId="63209BF6" w14:textId="77777777" w:rsidR="00ED7D89" w:rsidRPr="00ED7D89" w:rsidRDefault="00ED7D89" w:rsidP="00FF7C20">
      <w:pPr>
        <w:spacing w:line="276" w:lineRule="auto"/>
        <w:rPr>
          <w:rFonts w:eastAsia="Times New Roman" w:cs="Arial"/>
          <w:color w:val="000000" w:themeColor="text1"/>
          <w:szCs w:val="22"/>
          <w:lang w:eastAsia="en-GB"/>
        </w:rPr>
      </w:pPr>
    </w:p>
    <w:p w14:paraId="6C566E65" w14:textId="40DE6873" w:rsidR="00ED7D89" w:rsidRPr="00FF7C20" w:rsidRDefault="00ED7D89" w:rsidP="00FF7C20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urochirurgie</w:t>
      </w:r>
    </w:p>
    <w:p w14:paraId="2F59E795" w14:textId="30093462" w:rsidR="00ED7D89" w:rsidRPr="00FF7C20" w:rsidRDefault="00ED7D89" w:rsidP="00FF7C20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urologie</w:t>
      </w:r>
    </w:p>
    <w:p w14:paraId="6C2B7262" w14:textId="33D92947" w:rsidR="00ED7D89" w:rsidRPr="00FF7C20" w:rsidRDefault="00ED7D89" w:rsidP="00FF7C20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uropathologie</w:t>
      </w:r>
    </w:p>
    <w:p w14:paraId="2D1144E3" w14:textId="7D3D9D10" w:rsidR="00ED7D89" w:rsidRPr="00FF7C20" w:rsidRDefault="00ED7D89" w:rsidP="00FF7C20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uroradiologie</w:t>
      </w:r>
    </w:p>
    <w:p w14:paraId="3FBF66EC" w14:textId="1FB37FB2" w:rsidR="00ED7D89" w:rsidRPr="00FF7C20" w:rsidRDefault="00ED7D89" w:rsidP="00FF7C20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Onkologie</w:t>
      </w:r>
    </w:p>
    <w:p w14:paraId="4436A468" w14:textId="062345EC" w:rsidR="00ED7D89" w:rsidRPr="00FF7C20" w:rsidRDefault="00ED7D89" w:rsidP="00FF7C20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Palliativmedizin</w:t>
      </w:r>
    </w:p>
    <w:p w14:paraId="123E2C2E" w14:textId="35020DED" w:rsidR="00ED7D89" w:rsidRPr="00FF7C20" w:rsidRDefault="00ED7D89" w:rsidP="00FF7C20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Strahlentherapie</w:t>
      </w:r>
    </w:p>
    <w:p w14:paraId="2ADD0960" w14:textId="3E3237F5" w:rsidR="00ED7D89" w:rsidRPr="00FF7C20" w:rsidRDefault="00ED7D89" w:rsidP="00FF7C20">
      <w:pPr>
        <w:pStyle w:val="ListParagraph"/>
        <w:numPr>
          <w:ilvl w:val="0"/>
          <w:numId w:val="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Weitere</w:t>
      </w:r>
    </w:p>
    <w:p w14:paraId="279975F7" w14:textId="454F54E7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0F790966" w14:textId="11E2B2AB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>Wer führt das ambulante Follow-</w:t>
      </w:r>
      <w:proofErr w:type="spellStart"/>
      <w:r w:rsidRPr="00FF7C20">
        <w:rPr>
          <w:rFonts w:cs="Arial"/>
          <w:b/>
          <w:bCs/>
          <w:color w:val="000000" w:themeColor="text1"/>
          <w:szCs w:val="22"/>
          <w:lang w:val="de-DE"/>
        </w:rPr>
        <w:t>up</w:t>
      </w:r>
      <w:proofErr w:type="spellEnd"/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 für neuroonkologische PatientInnen durch? (Mehrfachnennung möglich)  </w:t>
      </w:r>
    </w:p>
    <w:p w14:paraId="2EFE033D" w14:textId="61CF1094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1CDE74A9" w14:textId="07FF4882" w:rsidR="00ED7D89" w:rsidRPr="00FF7C20" w:rsidRDefault="00ED7D89" w:rsidP="00FF7C20">
      <w:pPr>
        <w:pStyle w:val="ListParagraph"/>
        <w:numPr>
          <w:ilvl w:val="0"/>
          <w:numId w:val="4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urochirurgie</w:t>
      </w:r>
    </w:p>
    <w:p w14:paraId="678D5CFF" w14:textId="66BC6DA2" w:rsidR="00ED7D89" w:rsidRPr="00FF7C20" w:rsidRDefault="00ED7D89" w:rsidP="00FF7C20">
      <w:pPr>
        <w:pStyle w:val="ListParagraph"/>
        <w:numPr>
          <w:ilvl w:val="0"/>
          <w:numId w:val="4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urologie</w:t>
      </w:r>
    </w:p>
    <w:p w14:paraId="65C6C5FA" w14:textId="52F0C03E" w:rsidR="00ED7D89" w:rsidRPr="00FF7C20" w:rsidRDefault="00ED7D89" w:rsidP="00FF7C20">
      <w:pPr>
        <w:pStyle w:val="ListParagraph"/>
        <w:numPr>
          <w:ilvl w:val="0"/>
          <w:numId w:val="4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Onkologie</w:t>
      </w:r>
    </w:p>
    <w:p w14:paraId="790BDBAB" w14:textId="1952F1C3" w:rsidR="00ED7D89" w:rsidRPr="00FF7C20" w:rsidRDefault="00ED7D89" w:rsidP="00FF7C20">
      <w:pPr>
        <w:pStyle w:val="ListParagraph"/>
        <w:numPr>
          <w:ilvl w:val="0"/>
          <w:numId w:val="4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Strahlentherapie</w:t>
      </w:r>
    </w:p>
    <w:p w14:paraId="1E1183E2" w14:textId="0C5592B3" w:rsidR="00ED7D89" w:rsidRPr="00FF7C20" w:rsidRDefault="00ED7D89" w:rsidP="00FF7C20">
      <w:pPr>
        <w:pStyle w:val="ListParagraph"/>
        <w:numPr>
          <w:ilvl w:val="0"/>
          <w:numId w:val="4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Außer Haus</w:t>
      </w:r>
    </w:p>
    <w:p w14:paraId="49E997EC" w14:textId="217609BC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48603256" w14:textId="287238EE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>Ist die Palliativmedizin in Ihrem Hause eine eigenständige Abteilung oder wird durch andere Fachdisziplinen (z.B. Onkologie, Anästhesie) mitabgedeckt</w:t>
      </w:r>
      <w:r w:rsidRPr="00FF7C20">
        <w:rPr>
          <w:rFonts w:cs="Arial"/>
          <w:color w:val="000000" w:themeColor="text1"/>
          <w:szCs w:val="22"/>
          <w:lang w:val="de-DE"/>
        </w:rPr>
        <w:t xml:space="preserve">?  </w:t>
      </w:r>
    </w:p>
    <w:p w14:paraId="6E40B65F" w14:textId="43A15B8A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20418EE2" w14:textId="3B6D4849" w:rsidR="00ED7D89" w:rsidRPr="00FF7C20" w:rsidRDefault="00ED7D89" w:rsidP="00FF7C20">
      <w:pPr>
        <w:pStyle w:val="ListParagraph"/>
        <w:numPr>
          <w:ilvl w:val="0"/>
          <w:numId w:val="6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Keine Palliativmedizin im Haus vorhanden</w:t>
      </w:r>
    </w:p>
    <w:p w14:paraId="6A7AE22C" w14:textId="3B697063" w:rsidR="00ED7D89" w:rsidRPr="00FF7C20" w:rsidRDefault="00ED7D89" w:rsidP="00FF7C20">
      <w:pPr>
        <w:pStyle w:val="ListParagraph"/>
        <w:numPr>
          <w:ilvl w:val="0"/>
          <w:numId w:val="6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Palliativmedizin wird über andere Fachdisziplinen abgedeckt</w:t>
      </w:r>
    </w:p>
    <w:p w14:paraId="570951DE" w14:textId="546AED65" w:rsidR="00ED7D89" w:rsidRPr="00FF7C20" w:rsidRDefault="00ED7D89" w:rsidP="00FF7C20">
      <w:pPr>
        <w:pStyle w:val="ListParagraph"/>
        <w:numPr>
          <w:ilvl w:val="0"/>
          <w:numId w:val="6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Eigenständige palliativmedizinische Klinik / Abteilung</w:t>
      </w:r>
    </w:p>
    <w:p w14:paraId="252211DC" w14:textId="2713FA6B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447A9803" w14:textId="545F472B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Ist in Ihrem Zentrum eine onkologische Komplexbehandlung für neuroonkologische PatientInnen stationär möglich?  </w:t>
      </w:r>
    </w:p>
    <w:p w14:paraId="1860D055" w14:textId="552512F0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0A5454A9" w14:textId="58CAEE0C" w:rsidR="00ED7D89" w:rsidRPr="00FF7C20" w:rsidRDefault="00ED7D89" w:rsidP="00FF7C20">
      <w:pPr>
        <w:pStyle w:val="ListParagraph"/>
        <w:numPr>
          <w:ilvl w:val="0"/>
          <w:numId w:val="7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Ja </w:t>
      </w:r>
    </w:p>
    <w:p w14:paraId="7C1B276F" w14:textId="34C577EE" w:rsidR="00ED7D89" w:rsidRPr="00FF7C20" w:rsidRDefault="00ED7D89" w:rsidP="00FF7C20">
      <w:pPr>
        <w:pStyle w:val="ListParagraph"/>
        <w:numPr>
          <w:ilvl w:val="0"/>
          <w:numId w:val="7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1696AFAE" w14:textId="2DDE699C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1AF95C8F" w14:textId="77777777" w:rsidR="00FF7C20" w:rsidRDefault="00FF7C20">
      <w:pPr>
        <w:rPr>
          <w:rFonts w:cs="Arial"/>
          <w:b/>
          <w:bCs/>
          <w:color w:val="000000" w:themeColor="text1"/>
          <w:szCs w:val="22"/>
          <w:highlight w:val="lightGray"/>
          <w:lang w:val="de-DE"/>
        </w:rPr>
      </w:pPr>
      <w:r>
        <w:rPr>
          <w:rFonts w:cs="Arial"/>
          <w:b/>
          <w:bCs/>
          <w:color w:val="000000" w:themeColor="text1"/>
          <w:szCs w:val="22"/>
          <w:highlight w:val="lightGray"/>
          <w:lang w:val="de-DE"/>
        </w:rPr>
        <w:br w:type="page"/>
      </w:r>
    </w:p>
    <w:p w14:paraId="48865B21" w14:textId="6734CB98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lastRenderedPageBreak/>
        <w:t xml:space="preserve">Gibt es in Ihrem Einzugsbereich ein funktionierendes SAPV-Netzwerk?  </w:t>
      </w:r>
    </w:p>
    <w:p w14:paraId="10EC2328" w14:textId="4E0D7751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75A74AB2" w14:textId="26A05EE5" w:rsidR="00ED7D89" w:rsidRPr="00FF7C20" w:rsidRDefault="00ED7D89" w:rsidP="00FF7C20">
      <w:pPr>
        <w:pStyle w:val="ListParagraph"/>
        <w:numPr>
          <w:ilvl w:val="0"/>
          <w:numId w:val="8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</w:t>
      </w:r>
    </w:p>
    <w:p w14:paraId="716538D3" w14:textId="7594DF20" w:rsidR="00ED7D89" w:rsidRPr="00FF7C20" w:rsidRDefault="00ED7D89" w:rsidP="00FF7C20">
      <w:pPr>
        <w:pStyle w:val="ListParagraph"/>
        <w:numPr>
          <w:ilvl w:val="0"/>
          <w:numId w:val="8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, allerdings mit Lücken</w:t>
      </w:r>
    </w:p>
    <w:p w14:paraId="6B40BECA" w14:textId="2CC858DD" w:rsidR="00ED7D89" w:rsidRPr="00FF7C20" w:rsidRDefault="00ED7D89" w:rsidP="00FF7C20">
      <w:pPr>
        <w:pStyle w:val="ListParagraph"/>
        <w:numPr>
          <w:ilvl w:val="0"/>
          <w:numId w:val="8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1D05F42C" w14:textId="08750651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0C800C19" w14:textId="66A508DF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Durch wen wird in der Regel eine spezialisierte ambulante palliativmedizinische Versorgung (SAPV) verordnet?  </w:t>
      </w:r>
    </w:p>
    <w:p w14:paraId="15D539E2" w14:textId="301A41A2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7A54B5F8" w14:textId="02052617" w:rsidR="00ED7D89" w:rsidRPr="00FF7C20" w:rsidRDefault="00ED7D89" w:rsidP="00FF7C20">
      <w:pPr>
        <w:pStyle w:val="ListParagraph"/>
        <w:numPr>
          <w:ilvl w:val="0"/>
          <w:numId w:val="9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Durch das neuroonkologische Zentrum</w:t>
      </w:r>
    </w:p>
    <w:p w14:paraId="1A92F2B6" w14:textId="2A8C707E" w:rsidR="00ED7D89" w:rsidRPr="00FF7C20" w:rsidRDefault="00ED7D89" w:rsidP="00FF7C20">
      <w:pPr>
        <w:pStyle w:val="ListParagraph"/>
        <w:numPr>
          <w:ilvl w:val="0"/>
          <w:numId w:val="9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Durch den Hausarzt bzw. die Hausärztin</w:t>
      </w:r>
    </w:p>
    <w:p w14:paraId="68C45FEC" w14:textId="20191750" w:rsidR="00ED7D89" w:rsidRPr="00FF7C20" w:rsidRDefault="00ED7D89" w:rsidP="00FF7C20">
      <w:pPr>
        <w:pStyle w:val="ListParagraph"/>
        <w:numPr>
          <w:ilvl w:val="0"/>
          <w:numId w:val="9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Durch andere</w:t>
      </w:r>
    </w:p>
    <w:p w14:paraId="3E9C168F" w14:textId="2BD4D71C" w:rsidR="00FF7C20" w:rsidRPr="00FF7C20" w:rsidRDefault="00FF7C20" w:rsidP="00FF7C20">
      <w:pPr>
        <w:spacing w:line="276" w:lineRule="auto"/>
        <w:rPr>
          <w:rFonts w:cs="Arial"/>
          <w:b/>
          <w:bCs/>
          <w:color w:val="000000" w:themeColor="text1"/>
          <w:szCs w:val="22"/>
          <w:highlight w:val="lightGray"/>
          <w:lang w:val="de-DE"/>
        </w:rPr>
      </w:pPr>
    </w:p>
    <w:p w14:paraId="4535145B" w14:textId="6118510C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Wird Palliativbedarf regelhaft in Ihrer neuroonkologischen Tumorkonferenz besprochen und dokumentiert?  </w:t>
      </w:r>
    </w:p>
    <w:p w14:paraId="5DF4150A" w14:textId="77D8125F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3745CAC3" w14:textId="6AFD6A03" w:rsidR="00ED7D89" w:rsidRPr="00FF7C20" w:rsidRDefault="00ED7D89" w:rsidP="00FF7C20">
      <w:pPr>
        <w:pStyle w:val="ListParagraph"/>
        <w:numPr>
          <w:ilvl w:val="0"/>
          <w:numId w:val="10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</w:t>
      </w:r>
    </w:p>
    <w:p w14:paraId="16D8E93B" w14:textId="2145BA3E" w:rsidR="00ED7D89" w:rsidRPr="00FF7C20" w:rsidRDefault="00ED7D89" w:rsidP="00FF7C20">
      <w:pPr>
        <w:pStyle w:val="ListParagraph"/>
        <w:numPr>
          <w:ilvl w:val="0"/>
          <w:numId w:val="10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0B069985" w14:textId="173C3140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7B3A24FC" w14:textId="1369B8DC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Nimmt ein Palliativmediziner bzw. eine Palliativmedizinerin regelmäßig an Ihrer neuroonkologischen Tumorkonferenz teil?  </w:t>
      </w:r>
    </w:p>
    <w:p w14:paraId="09B652FF" w14:textId="329AAA4C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7283FF25" w14:textId="63CF4930" w:rsidR="00ED7D89" w:rsidRPr="00FF7C20" w:rsidRDefault="00ED7D89" w:rsidP="00FF7C20">
      <w:pPr>
        <w:pStyle w:val="ListParagraph"/>
        <w:numPr>
          <w:ilvl w:val="0"/>
          <w:numId w:val="1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</w:t>
      </w:r>
    </w:p>
    <w:p w14:paraId="6BC896E3" w14:textId="58A99643" w:rsidR="00ED7D89" w:rsidRPr="00FF7C20" w:rsidRDefault="00ED7D89" w:rsidP="00FF7C20">
      <w:pPr>
        <w:pStyle w:val="ListParagraph"/>
        <w:numPr>
          <w:ilvl w:val="0"/>
          <w:numId w:val="1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1575A194" w14:textId="5CC46BA7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7662CB0B" w14:textId="2408A02D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Wird standardmäßig eine sozialrechtliche Beratung durch den Sozialdienst bei Erstdiagnose durchgeführt?  </w:t>
      </w:r>
    </w:p>
    <w:p w14:paraId="3550B7B1" w14:textId="74A3C781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4A29A7A2" w14:textId="156594AC" w:rsidR="00ED7D89" w:rsidRPr="00FF7C20" w:rsidRDefault="00ED7D89" w:rsidP="00FF7C20">
      <w:pPr>
        <w:pStyle w:val="ListParagraph"/>
        <w:numPr>
          <w:ilvl w:val="0"/>
          <w:numId w:val="12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</w:t>
      </w:r>
    </w:p>
    <w:p w14:paraId="7FF64981" w14:textId="308A2C29" w:rsidR="00ED7D89" w:rsidRPr="00FF7C20" w:rsidRDefault="00ED7D89" w:rsidP="00FF7C20">
      <w:pPr>
        <w:pStyle w:val="ListParagraph"/>
        <w:numPr>
          <w:ilvl w:val="0"/>
          <w:numId w:val="12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35507E83" w14:textId="6C123B0F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127095A1" w14:textId="34F31890" w:rsidR="00ED7D89" w:rsidRPr="00FF7C20" w:rsidRDefault="00ED7D89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Gibt es in Ihrer Einrichtung psycho-onkologisch spezialisierte PsychologInnen?  </w:t>
      </w:r>
    </w:p>
    <w:p w14:paraId="5DA7D63A" w14:textId="483D6B2C" w:rsidR="00ED7D89" w:rsidRPr="00FF7C20" w:rsidRDefault="00ED7D89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42352DF1" w14:textId="75A91EC1" w:rsidR="00ED7D89" w:rsidRPr="00FF7C20" w:rsidRDefault="00ED7D89" w:rsidP="00FF7C20">
      <w:pPr>
        <w:pStyle w:val="ListParagraph"/>
        <w:numPr>
          <w:ilvl w:val="0"/>
          <w:numId w:val="1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</w:t>
      </w:r>
    </w:p>
    <w:p w14:paraId="740DC786" w14:textId="14C2AC7E" w:rsidR="00ED7D89" w:rsidRPr="00FF7C20" w:rsidRDefault="00ED7D89" w:rsidP="00FF7C20">
      <w:pPr>
        <w:pStyle w:val="ListParagraph"/>
        <w:numPr>
          <w:ilvl w:val="0"/>
          <w:numId w:val="1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0B601274" w14:textId="7FB093D9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3424F660" w14:textId="0805F2CC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Gibt es ein standardisiertes Screening für psycho-onkologischen Bedarf bzw. ein Screening für Lebensqualität? (Mehrfachnennung möglich)  </w:t>
      </w:r>
    </w:p>
    <w:p w14:paraId="05BFFDCC" w14:textId="31783D59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6CD6542E" w14:textId="2A0995E7" w:rsidR="0022133C" w:rsidRPr="00FF7C20" w:rsidRDefault="0022133C" w:rsidP="00FF7C20">
      <w:pPr>
        <w:pStyle w:val="ListParagraph"/>
        <w:numPr>
          <w:ilvl w:val="0"/>
          <w:numId w:val="14"/>
        </w:numPr>
        <w:spacing w:line="276" w:lineRule="auto"/>
        <w:rPr>
          <w:rFonts w:cs="Arial"/>
          <w:color w:val="000000" w:themeColor="text1"/>
          <w:szCs w:val="22"/>
          <w:lang w:val="en-US"/>
        </w:rPr>
      </w:pPr>
      <w:r w:rsidRPr="00FF7C20">
        <w:rPr>
          <w:rFonts w:cs="Arial"/>
          <w:color w:val="000000" w:themeColor="text1"/>
          <w:szCs w:val="22"/>
          <w:lang w:val="en-US"/>
        </w:rPr>
        <w:t>Basic Documentation for Psycho-Oncology (PO-</w:t>
      </w:r>
      <w:proofErr w:type="spellStart"/>
      <w:r w:rsidRPr="00FF7C20">
        <w:rPr>
          <w:rFonts w:cs="Arial"/>
          <w:color w:val="000000" w:themeColor="text1"/>
          <w:szCs w:val="22"/>
          <w:lang w:val="en-US"/>
        </w:rPr>
        <w:t>Bado</w:t>
      </w:r>
      <w:proofErr w:type="spellEnd"/>
      <w:r w:rsidRPr="00FF7C20">
        <w:rPr>
          <w:rFonts w:cs="Arial"/>
          <w:color w:val="000000" w:themeColor="text1"/>
          <w:szCs w:val="22"/>
          <w:lang w:val="en-US"/>
        </w:rPr>
        <w:t>)</w:t>
      </w:r>
    </w:p>
    <w:p w14:paraId="4CC876E4" w14:textId="4BAE4D87" w:rsidR="0022133C" w:rsidRPr="00FF7C20" w:rsidRDefault="0022133C" w:rsidP="00FF7C20">
      <w:pPr>
        <w:pStyle w:val="ListParagraph"/>
        <w:numPr>
          <w:ilvl w:val="0"/>
          <w:numId w:val="14"/>
        </w:numPr>
        <w:spacing w:line="276" w:lineRule="auto"/>
        <w:rPr>
          <w:rFonts w:cs="Arial"/>
          <w:color w:val="000000" w:themeColor="text1"/>
          <w:szCs w:val="22"/>
          <w:lang w:val="en-US"/>
        </w:rPr>
      </w:pPr>
      <w:r w:rsidRPr="00FF7C20">
        <w:rPr>
          <w:rFonts w:cs="Arial"/>
          <w:color w:val="000000" w:themeColor="text1"/>
          <w:szCs w:val="22"/>
          <w:lang w:val="en-US"/>
        </w:rPr>
        <w:t>Distress-Thermometer</w:t>
      </w:r>
    </w:p>
    <w:p w14:paraId="59DC7601" w14:textId="13C7DC3E" w:rsidR="0022133C" w:rsidRPr="00FF7C20" w:rsidRDefault="0022133C" w:rsidP="00FF7C20">
      <w:pPr>
        <w:pStyle w:val="ListParagraph"/>
        <w:numPr>
          <w:ilvl w:val="0"/>
          <w:numId w:val="14"/>
        </w:numPr>
        <w:spacing w:line="276" w:lineRule="auto"/>
        <w:rPr>
          <w:rFonts w:cs="Arial"/>
          <w:color w:val="000000" w:themeColor="text1"/>
          <w:szCs w:val="22"/>
          <w:lang w:val="en-US"/>
        </w:rPr>
      </w:pPr>
      <w:r w:rsidRPr="00FF7C20">
        <w:rPr>
          <w:rFonts w:cs="Arial"/>
          <w:color w:val="000000" w:themeColor="text1"/>
          <w:szCs w:val="22"/>
          <w:lang w:val="en-US"/>
        </w:rPr>
        <w:t xml:space="preserve">EORTC QLQ-C30 +/- EORTC QLQ-BN20 </w:t>
      </w:r>
    </w:p>
    <w:p w14:paraId="79A7E7B7" w14:textId="7558E4E7" w:rsidR="0022133C" w:rsidRPr="00FF7C20" w:rsidRDefault="0022133C" w:rsidP="00FF7C20">
      <w:pPr>
        <w:pStyle w:val="ListParagraph"/>
        <w:numPr>
          <w:ilvl w:val="0"/>
          <w:numId w:val="14"/>
        </w:numPr>
        <w:spacing w:line="276" w:lineRule="auto"/>
        <w:rPr>
          <w:rFonts w:cs="Arial"/>
          <w:color w:val="000000" w:themeColor="text1"/>
          <w:szCs w:val="22"/>
          <w:lang w:val="en-US"/>
        </w:rPr>
      </w:pPr>
      <w:r w:rsidRPr="00FF7C20">
        <w:rPr>
          <w:rFonts w:cs="Arial"/>
          <w:color w:val="000000" w:themeColor="text1"/>
          <w:szCs w:val="22"/>
          <w:lang w:val="en-US"/>
        </w:rPr>
        <w:t xml:space="preserve">Hospital Anxiety and Depression Scale (HADS) </w:t>
      </w:r>
    </w:p>
    <w:p w14:paraId="39715224" w14:textId="6E525C77" w:rsidR="0022133C" w:rsidRPr="00FF7C20" w:rsidRDefault="0022133C" w:rsidP="00FF7C20">
      <w:pPr>
        <w:pStyle w:val="ListParagraph"/>
        <w:numPr>
          <w:ilvl w:val="0"/>
          <w:numId w:val="14"/>
        </w:numPr>
        <w:spacing w:line="276" w:lineRule="auto"/>
        <w:rPr>
          <w:rFonts w:cs="Arial"/>
          <w:color w:val="000000" w:themeColor="text1"/>
          <w:szCs w:val="22"/>
          <w:lang w:val="en-US"/>
        </w:rPr>
      </w:pPr>
      <w:proofErr w:type="spellStart"/>
      <w:r w:rsidRPr="00FF7C20">
        <w:rPr>
          <w:rFonts w:cs="Arial"/>
          <w:color w:val="000000" w:themeColor="text1"/>
          <w:szCs w:val="22"/>
          <w:lang w:val="en-US"/>
        </w:rPr>
        <w:t>Anderes</w:t>
      </w:r>
      <w:proofErr w:type="spellEnd"/>
      <w:r w:rsidRPr="00FF7C20">
        <w:rPr>
          <w:rFonts w:cs="Arial"/>
          <w:color w:val="000000" w:themeColor="text1"/>
          <w:szCs w:val="22"/>
          <w:lang w:val="en-US"/>
        </w:rPr>
        <w:t xml:space="preserve"> Instrument </w:t>
      </w:r>
    </w:p>
    <w:p w14:paraId="78E101D1" w14:textId="665F18F0" w:rsidR="0022133C" w:rsidRPr="00FF7C20" w:rsidRDefault="0022133C" w:rsidP="00FF7C20">
      <w:pPr>
        <w:pStyle w:val="ListParagraph"/>
        <w:numPr>
          <w:ilvl w:val="0"/>
          <w:numId w:val="14"/>
        </w:numPr>
        <w:spacing w:line="276" w:lineRule="auto"/>
        <w:rPr>
          <w:rFonts w:cs="Arial"/>
          <w:color w:val="000000" w:themeColor="text1"/>
          <w:szCs w:val="22"/>
          <w:lang w:val="en-US"/>
        </w:rPr>
      </w:pPr>
      <w:proofErr w:type="spellStart"/>
      <w:r w:rsidRPr="00FF7C20">
        <w:rPr>
          <w:rFonts w:cs="Arial"/>
          <w:color w:val="000000" w:themeColor="text1"/>
          <w:szCs w:val="22"/>
          <w:lang w:val="en-US"/>
        </w:rPr>
        <w:t>Kein</w:t>
      </w:r>
      <w:proofErr w:type="spellEnd"/>
      <w:r w:rsidRPr="00FF7C20">
        <w:rPr>
          <w:rFonts w:cs="Arial"/>
          <w:color w:val="000000" w:themeColor="text1"/>
          <w:szCs w:val="22"/>
          <w:lang w:val="en-US"/>
        </w:rPr>
        <w:t xml:space="preserve"> </w:t>
      </w:r>
      <w:proofErr w:type="spellStart"/>
      <w:r w:rsidRPr="00FF7C20">
        <w:rPr>
          <w:rFonts w:cs="Arial"/>
          <w:color w:val="000000" w:themeColor="text1"/>
          <w:szCs w:val="22"/>
          <w:lang w:val="en-US"/>
        </w:rPr>
        <w:t>standardisiertes</w:t>
      </w:r>
      <w:proofErr w:type="spellEnd"/>
      <w:r w:rsidRPr="00FF7C20">
        <w:rPr>
          <w:rFonts w:cs="Arial"/>
          <w:color w:val="000000" w:themeColor="text1"/>
          <w:szCs w:val="22"/>
          <w:lang w:val="en-US"/>
        </w:rPr>
        <w:t xml:space="preserve"> Screening</w:t>
      </w:r>
    </w:p>
    <w:p w14:paraId="694C8A86" w14:textId="386B20A1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en-US"/>
        </w:rPr>
      </w:pPr>
    </w:p>
    <w:p w14:paraId="00CF9430" w14:textId="1BC04A89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lastRenderedPageBreak/>
        <w:t xml:space="preserve">Zu welchem Zeitpunkt werden </w:t>
      </w:r>
      <w:proofErr w:type="spellStart"/>
      <w:r w:rsidRPr="00FF7C20">
        <w:rPr>
          <w:rFonts w:cs="Arial"/>
          <w:b/>
          <w:bCs/>
          <w:color w:val="000000" w:themeColor="text1"/>
          <w:szCs w:val="22"/>
          <w:lang w:val="de-DE"/>
        </w:rPr>
        <w:t>PalliativmedizinerInnen</w:t>
      </w:r>
      <w:proofErr w:type="spellEnd"/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 bei PatientInnen mit malignen neuroonkologischen Erkrankungen involviert? (Mehrfachnennung möglich)  </w:t>
      </w:r>
    </w:p>
    <w:p w14:paraId="034F5FB8" w14:textId="1717BCCF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04B31611" w14:textId="17C416CC" w:rsidR="0022133C" w:rsidRPr="00FF7C20" w:rsidRDefault="0022133C" w:rsidP="00FF7C20">
      <w:pPr>
        <w:pStyle w:val="ListParagraph"/>
        <w:numPr>
          <w:ilvl w:val="0"/>
          <w:numId w:val="15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Kein Zeitpunkt wurde für die Involvierung eines Palliativmediziners bzw. einer Palliativmedizinerin definiert</w:t>
      </w:r>
    </w:p>
    <w:p w14:paraId="04919360" w14:textId="3BC9E26A" w:rsidR="0022133C" w:rsidRPr="00FF7C20" w:rsidRDefault="0022133C" w:rsidP="00FF7C20">
      <w:pPr>
        <w:pStyle w:val="ListParagraph"/>
        <w:numPr>
          <w:ilvl w:val="0"/>
          <w:numId w:val="15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Bei Erstdiagnose einer nicht heilbaren und / oder lebensbedrohlichen Tumorerkrankung </w:t>
      </w:r>
    </w:p>
    <w:p w14:paraId="5FCF6C57" w14:textId="4AFFC590" w:rsidR="0022133C" w:rsidRPr="00FF7C20" w:rsidRDefault="0022133C" w:rsidP="00FF7C20">
      <w:pPr>
        <w:pStyle w:val="ListParagraph"/>
        <w:numPr>
          <w:ilvl w:val="0"/>
          <w:numId w:val="15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Zu einem definierten Zeitpunkt im Krankheitsverlauf (z.B. 1. Tumorrezidiv) </w:t>
      </w:r>
    </w:p>
    <w:p w14:paraId="337C34BA" w14:textId="514B02F9" w:rsidR="0022133C" w:rsidRPr="00FF7C20" w:rsidRDefault="0022133C" w:rsidP="00FF7C20">
      <w:pPr>
        <w:pStyle w:val="ListParagraph"/>
        <w:numPr>
          <w:ilvl w:val="0"/>
          <w:numId w:val="15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Bei neurologischer oder AZ-Verschlechterung zu einem definierten Zeitpunkt </w:t>
      </w:r>
    </w:p>
    <w:p w14:paraId="3EFF855C" w14:textId="45BDE63F" w:rsidR="0022133C" w:rsidRPr="00FF7C20" w:rsidRDefault="0022133C" w:rsidP="00FF7C20">
      <w:pPr>
        <w:pStyle w:val="ListParagraph"/>
        <w:numPr>
          <w:ilvl w:val="0"/>
          <w:numId w:val="15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Nach Absetzen aller gegen den Tumor gerichteten Therapien (z.B. Chemo-, Immun-, Strahlentherapien) </w:t>
      </w:r>
    </w:p>
    <w:p w14:paraId="58AB54D1" w14:textId="4D53A9B4" w:rsidR="0022133C" w:rsidRPr="00FF7C20" w:rsidRDefault="0022133C" w:rsidP="00FF7C20">
      <w:pPr>
        <w:pStyle w:val="ListParagraph"/>
        <w:numPr>
          <w:ilvl w:val="0"/>
          <w:numId w:val="15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Auf Patientenanfrage</w:t>
      </w:r>
    </w:p>
    <w:p w14:paraId="1DA2365C" w14:textId="730C2456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33DAEAEF" w14:textId="249894E0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Erfordert eine palliativmedizinische Behandlung von PatientInnen mit malignen neuroonkologischen Erkrankungen in Ihrem Hause ein Absetzen jeglicher anti-tumoröser Therapien?  </w:t>
      </w:r>
    </w:p>
    <w:p w14:paraId="701DEFF2" w14:textId="478B18FD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3E4A8856" w14:textId="67A4486A" w:rsidR="0022133C" w:rsidRPr="00FF7C20" w:rsidRDefault="0022133C" w:rsidP="00FF7C20">
      <w:pPr>
        <w:pStyle w:val="ListParagraph"/>
        <w:numPr>
          <w:ilvl w:val="0"/>
          <w:numId w:val="18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</w:t>
      </w:r>
    </w:p>
    <w:p w14:paraId="247AEC71" w14:textId="3B74F14C" w:rsidR="0022133C" w:rsidRPr="00FF7C20" w:rsidRDefault="0022133C" w:rsidP="00FF7C20">
      <w:pPr>
        <w:pStyle w:val="ListParagraph"/>
        <w:numPr>
          <w:ilvl w:val="0"/>
          <w:numId w:val="18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1059B59F" w14:textId="5C995366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01216A91" w14:textId="7D95F13B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Gibt es ein standardisiertes </w:t>
      </w:r>
      <w:proofErr w:type="spellStart"/>
      <w:r w:rsidRPr="00FF7C20">
        <w:rPr>
          <w:rFonts w:cs="Arial"/>
          <w:b/>
          <w:bCs/>
          <w:color w:val="000000" w:themeColor="text1"/>
          <w:szCs w:val="22"/>
          <w:lang w:val="de-DE"/>
        </w:rPr>
        <w:t>palliativmedizinsches</w:t>
      </w:r>
      <w:proofErr w:type="spellEnd"/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 Screening für alle neuro-onkologischen PatientInnen (mit malignen Erkrankungen)?  </w:t>
      </w:r>
    </w:p>
    <w:p w14:paraId="4CE39A45" w14:textId="52A22261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35584299" w14:textId="6F5ECB88" w:rsidR="0022133C" w:rsidRPr="00FF7C20" w:rsidRDefault="0022133C" w:rsidP="00FF7C20">
      <w:pPr>
        <w:pStyle w:val="ListParagraph"/>
        <w:numPr>
          <w:ilvl w:val="0"/>
          <w:numId w:val="17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</w:t>
      </w:r>
    </w:p>
    <w:p w14:paraId="22B3251B" w14:textId="4DC43B2E" w:rsidR="0022133C" w:rsidRPr="00FF7C20" w:rsidRDefault="0022133C" w:rsidP="00FF7C20">
      <w:pPr>
        <w:pStyle w:val="ListParagraph"/>
        <w:numPr>
          <w:ilvl w:val="0"/>
          <w:numId w:val="17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7C1F43A7" w14:textId="567345BE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1F476F67" w14:textId="656FBBDC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Falls ja, welches palliativmedizinische Screening-Instrument wird verwendet?  </w:t>
      </w:r>
    </w:p>
    <w:p w14:paraId="4A83F432" w14:textId="433BF09E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2AE2B3E1" w14:textId="65CCC170" w:rsidR="0022133C" w:rsidRPr="00FF7C20" w:rsidRDefault="0022133C" w:rsidP="00FF7C20">
      <w:pPr>
        <w:pStyle w:val="ListParagraph"/>
        <w:numPr>
          <w:ilvl w:val="0"/>
          <w:numId w:val="16"/>
        </w:numPr>
        <w:spacing w:line="276" w:lineRule="auto"/>
        <w:rPr>
          <w:rFonts w:cs="Arial"/>
          <w:color w:val="000000" w:themeColor="text1"/>
          <w:szCs w:val="22"/>
          <w:lang w:val="en-US"/>
        </w:rPr>
      </w:pPr>
      <w:r w:rsidRPr="00FF7C20">
        <w:rPr>
          <w:rFonts w:cs="Arial"/>
          <w:color w:val="000000" w:themeColor="text1"/>
          <w:szCs w:val="22"/>
          <w:lang w:val="en-US"/>
        </w:rPr>
        <w:t xml:space="preserve">Edmonton Symptom Assessment System (ESAS) </w:t>
      </w:r>
    </w:p>
    <w:p w14:paraId="561B84F2" w14:textId="7B25E0B7" w:rsidR="0022133C" w:rsidRPr="00FF7C20" w:rsidRDefault="0022133C" w:rsidP="00FF7C20">
      <w:pPr>
        <w:pStyle w:val="ListParagraph"/>
        <w:numPr>
          <w:ilvl w:val="0"/>
          <w:numId w:val="16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Minimal </w:t>
      </w:r>
      <w:proofErr w:type="spellStart"/>
      <w:r w:rsidRPr="00FF7C20">
        <w:rPr>
          <w:rFonts w:cs="Arial"/>
          <w:color w:val="000000" w:themeColor="text1"/>
          <w:szCs w:val="22"/>
          <w:lang w:val="de-DE"/>
        </w:rPr>
        <w:t>Documentation</w:t>
      </w:r>
      <w:proofErr w:type="spellEnd"/>
      <w:r w:rsidRPr="00FF7C20">
        <w:rPr>
          <w:rFonts w:cs="Arial"/>
          <w:color w:val="000000" w:themeColor="text1"/>
          <w:szCs w:val="22"/>
          <w:lang w:val="de-DE"/>
        </w:rPr>
        <w:t xml:space="preserve"> System (MIDOS) </w:t>
      </w:r>
    </w:p>
    <w:p w14:paraId="78C81951" w14:textId="473FEAA2" w:rsidR="0022133C" w:rsidRPr="00FF7C20" w:rsidRDefault="0022133C" w:rsidP="00FF7C20">
      <w:pPr>
        <w:pStyle w:val="ListParagraph"/>
        <w:numPr>
          <w:ilvl w:val="0"/>
          <w:numId w:val="16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Palliativmedizinisches </w:t>
      </w:r>
      <w:proofErr w:type="spellStart"/>
      <w:r w:rsidRPr="00FF7C20">
        <w:rPr>
          <w:rFonts w:cs="Arial"/>
          <w:color w:val="000000" w:themeColor="text1"/>
          <w:szCs w:val="22"/>
          <w:lang w:val="de-DE"/>
        </w:rPr>
        <w:t>Basisassessment</w:t>
      </w:r>
      <w:proofErr w:type="spellEnd"/>
      <w:r w:rsidRPr="00FF7C20">
        <w:rPr>
          <w:rFonts w:cs="Arial"/>
          <w:color w:val="000000" w:themeColor="text1"/>
          <w:szCs w:val="22"/>
          <w:lang w:val="de-DE"/>
        </w:rPr>
        <w:t xml:space="preserve"> (PBA) </w:t>
      </w:r>
    </w:p>
    <w:p w14:paraId="6D8AAEB1" w14:textId="2FCAE3B1" w:rsidR="0022133C" w:rsidRPr="00FF7C20" w:rsidRDefault="0022133C" w:rsidP="00FF7C20">
      <w:pPr>
        <w:pStyle w:val="ListParagraph"/>
        <w:numPr>
          <w:ilvl w:val="0"/>
          <w:numId w:val="16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Anderes Instrument</w:t>
      </w:r>
    </w:p>
    <w:p w14:paraId="158DCBE7" w14:textId="7BD42525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14A2008B" w14:textId="42417167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Ist ein standardmäßiges Vorgehen im Falle eines auffälligen palliativmedizinischen Screenings hinterlegt?  </w:t>
      </w:r>
    </w:p>
    <w:p w14:paraId="605203CB" w14:textId="45687443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53410F4C" w14:textId="543A2F91" w:rsidR="0022133C" w:rsidRPr="00FF7C20" w:rsidRDefault="0022133C" w:rsidP="00FF7C20">
      <w:pPr>
        <w:pStyle w:val="ListParagraph"/>
        <w:numPr>
          <w:ilvl w:val="0"/>
          <w:numId w:val="19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Ja </w:t>
      </w:r>
    </w:p>
    <w:p w14:paraId="04216521" w14:textId="6ED68E8F" w:rsidR="0022133C" w:rsidRPr="00FF7C20" w:rsidRDefault="0022133C" w:rsidP="00FF7C20">
      <w:pPr>
        <w:pStyle w:val="ListParagraph"/>
        <w:numPr>
          <w:ilvl w:val="0"/>
          <w:numId w:val="19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1DBAFD02" w14:textId="29890920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092FCA79" w14:textId="70904A54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Gibt es in Ihrem Zentrum außerhalb der Palliativstation eine palliativmedizinische Fachpflege?  </w:t>
      </w:r>
    </w:p>
    <w:p w14:paraId="58381BEA" w14:textId="7B93B400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6C6D5597" w14:textId="16BAF368" w:rsidR="0022133C" w:rsidRPr="00FF7C20" w:rsidRDefault="0022133C" w:rsidP="00FF7C20">
      <w:pPr>
        <w:pStyle w:val="ListParagraph"/>
        <w:numPr>
          <w:ilvl w:val="0"/>
          <w:numId w:val="20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</w:t>
      </w:r>
    </w:p>
    <w:p w14:paraId="0B366618" w14:textId="112D20D4" w:rsidR="0022133C" w:rsidRPr="00FF7C20" w:rsidRDefault="0022133C" w:rsidP="00FF7C20">
      <w:pPr>
        <w:pStyle w:val="ListParagraph"/>
        <w:numPr>
          <w:ilvl w:val="0"/>
          <w:numId w:val="20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25349953" w14:textId="6DEABA20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6BF5C5BF" w14:textId="77777777" w:rsidR="00FF7C20" w:rsidRDefault="00FF7C20">
      <w:pPr>
        <w:rPr>
          <w:rFonts w:cs="Arial"/>
          <w:b/>
          <w:bCs/>
          <w:color w:val="000000" w:themeColor="text1"/>
          <w:szCs w:val="22"/>
          <w:lang w:val="de-DE"/>
        </w:rPr>
      </w:pPr>
      <w:r>
        <w:rPr>
          <w:rFonts w:cs="Arial"/>
          <w:b/>
          <w:bCs/>
          <w:color w:val="000000" w:themeColor="text1"/>
          <w:szCs w:val="22"/>
          <w:lang w:val="de-DE"/>
        </w:rPr>
        <w:br w:type="page"/>
      </w:r>
    </w:p>
    <w:p w14:paraId="60F34792" w14:textId="1F4D1A47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lastRenderedPageBreak/>
        <w:t xml:space="preserve">Gibt es in Ihrem Zentrum Spiritual Care Konzepte? Falls ja, welche?  </w:t>
      </w:r>
    </w:p>
    <w:p w14:paraId="5CD46593" w14:textId="5B49AA4B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3416DCAF" w14:textId="774408EB" w:rsidR="0022133C" w:rsidRPr="00FF7C20" w:rsidRDefault="0022133C" w:rsidP="00FF7C20">
      <w:pPr>
        <w:spacing w:line="276" w:lineRule="auto"/>
        <w:ind w:firstLine="360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{Antwort als Freitext}</w:t>
      </w:r>
    </w:p>
    <w:p w14:paraId="79676C11" w14:textId="0FA9B9FF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7D511BD0" w14:textId="3E795A57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Gibt es in Ihrer Einrichtung eine/n täglich verfügbare/n Seelsorger/in?  </w:t>
      </w:r>
    </w:p>
    <w:p w14:paraId="0C0FEF1F" w14:textId="5A551DF3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0E6ADB22" w14:textId="32E9A202" w:rsidR="0022133C" w:rsidRPr="00FF7C20" w:rsidRDefault="0022133C" w:rsidP="00FF7C20">
      <w:pPr>
        <w:pStyle w:val="ListParagraph"/>
        <w:numPr>
          <w:ilvl w:val="0"/>
          <w:numId w:val="2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Ja</w:t>
      </w:r>
    </w:p>
    <w:p w14:paraId="3BAD8CCD" w14:textId="746C3852" w:rsidR="0022133C" w:rsidRPr="00FF7C20" w:rsidRDefault="0022133C" w:rsidP="00FF7C20">
      <w:pPr>
        <w:pStyle w:val="ListParagraph"/>
        <w:numPr>
          <w:ilvl w:val="0"/>
          <w:numId w:val="21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42AB43DD" w14:textId="3F573F8A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112D6B33" w14:textId="0CA17BDC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Wenn ja, für welche Konfessionen bzw. Religionen? (Mehrfachnennung möglich)  </w:t>
      </w:r>
    </w:p>
    <w:p w14:paraId="055BD19B" w14:textId="2E84D46B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38D5CDAF" w14:textId="35F4CC4B" w:rsidR="0022133C" w:rsidRPr="00FF7C20" w:rsidRDefault="0022133C" w:rsidP="00FF7C20">
      <w:pPr>
        <w:spacing w:line="276" w:lineRule="auto"/>
        <w:ind w:firstLine="360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{Antwort als Freitext}</w:t>
      </w:r>
    </w:p>
    <w:p w14:paraId="7B68532B" w14:textId="6C4B7FB8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276FB3A6" w14:textId="578EC509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Gibt es ein standardisiertes Screening für Seelsorge oder spirituellen Bedarf?  </w:t>
      </w:r>
    </w:p>
    <w:p w14:paraId="5B783DE2" w14:textId="2EEAE4CB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04581398" w14:textId="673CA6EC" w:rsidR="0022133C" w:rsidRPr="00FF7C20" w:rsidRDefault="0022133C" w:rsidP="00FF7C20">
      <w:pPr>
        <w:pStyle w:val="ListParagraph"/>
        <w:numPr>
          <w:ilvl w:val="0"/>
          <w:numId w:val="22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Ja </w:t>
      </w:r>
    </w:p>
    <w:p w14:paraId="6FB4E45B" w14:textId="65E8A760" w:rsidR="0022133C" w:rsidRPr="00FF7C20" w:rsidRDefault="0022133C" w:rsidP="00FF7C20">
      <w:pPr>
        <w:pStyle w:val="ListParagraph"/>
        <w:numPr>
          <w:ilvl w:val="0"/>
          <w:numId w:val="22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ein</w:t>
      </w:r>
    </w:p>
    <w:p w14:paraId="383595E4" w14:textId="7AC41195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5160FDCB" w14:textId="70C7FD58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Falls ja, welches Screening-Instrument verwenden Sie?  </w:t>
      </w:r>
    </w:p>
    <w:p w14:paraId="1DFB6E1A" w14:textId="51BB912B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24F068E4" w14:textId="77777777" w:rsidR="0022133C" w:rsidRPr="00FF7C20" w:rsidRDefault="0022133C" w:rsidP="00FF7C20">
      <w:pPr>
        <w:spacing w:line="276" w:lineRule="auto"/>
        <w:ind w:firstLine="360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{Antwort als Freitext}</w:t>
      </w:r>
    </w:p>
    <w:p w14:paraId="23BD0187" w14:textId="0B4E2E71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51586CAE" w14:textId="086AAA5A" w:rsidR="0022133C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  <w:lang w:val="de-DE"/>
        </w:rPr>
      </w:pPr>
      <w:r w:rsidRPr="00FF7C20">
        <w:rPr>
          <w:rFonts w:cs="Arial"/>
          <w:b/>
          <w:bCs/>
          <w:color w:val="000000" w:themeColor="text1"/>
          <w:szCs w:val="22"/>
          <w:lang w:val="de-DE"/>
        </w:rPr>
        <w:t xml:space="preserve">Sind folgende (palliativ-medizinische) Konzepte in Ihrem neuroonkologischen Zentrum routinemäßig etabliert? (Mehrfachnennung möglich)  </w:t>
      </w:r>
    </w:p>
    <w:p w14:paraId="08753440" w14:textId="13623BB1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7BAF1114" w14:textId="08E4193D" w:rsidR="0022133C" w:rsidRPr="00FF7C20" w:rsidRDefault="0022133C" w:rsidP="00FF7C20">
      <w:pPr>
        <w:pStyle w:val="ListParagraph"/>
        <w:numPr>
          <w:ilvl w:val="0"/>
          <w:numId w:val="2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proofErr w:type="spellStart"/>
      <w:r w:rsidRPr="00FF7C20">
        <w:rPr>
          <w:rFonts w:cs="Arial"/>
          <w:color w:val="000000" w:themeColor="text1"/>
          <w:szCs w:val="22"/>
          <w:lang w:val="de-DE"/>
        </w:rPr>
        <w:t>Advanced</w:t>
      </w:r>
      <w:proofErr w:type="spellEnd"/>
      <w:r w:rsidRPr="00FF7C20">
        <w:rPr>
          <w:rFonts w:cs="Arial"/>
          <w:color w:val="000000" w:themeColor="text1"/>
          <w:szCs w:val="22"/>
          <w:lang w:val="de-DE"/>
        </w:rPr>
        <w:t xml:space="preserve"> care </w:t>
      </w:r>
      <w:proofErr w:type="spellStart"/>
      <w:r w:rsidRPr="00FF7C20">
        <w:rPr>
          <w:rFonts w:cs="Arial"/>
          <w:color w:val="000000" w:themeColor="text1"/>
          <w:szCs w:val="22"/>
          <w:lang w:val="de-DE"/>
        </w:rPr>
        <w:t>planning</w:t>
      </w:r>
      <w:proofErr w:type="spellEnd"/>
      <w:r w:rsidRPr="00FF7C20">
        <w:rPr>
          <w:rFonts w:cs="Arial"/>
          <w:color w:val="000000" w:themeColor="text1"/>
          <w:szCs w:val="22"/>
          <w:lang w:val="de-DE"/>
        </w:rPr>
        <w:t xml:space="preserve"> </w:t>
      </w:r>
    </w:p>
    <w:p w14:paraId="062F17DE" w14:textId="31A8E3B8" w:rsidR="0022133C" w:rsidRPr="00FF7C20" w:rsidRDefault="0022133C" w:rsidP="00FF7C20">
      <w:pPr>
        <w:pStyle w:val="ListParagraph"/>
        <w:numPr>
          <w:ilvl w:val="0"/>
          <w:numId w:val="2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Early </w:t>
      </w:r>
      <w:proofErr w:type="spellStart"/>
      <w:r w:rsidRPr="00FF7C20">
        <w:rPr>
          <w:rFonts w:cs="Arial"/>
          <w:color w:val="000000" w:themeColor="text1"/>
          <w:szCs w:val="22"/>
          <w:lang w:val="de-DE"/>
        </w:rPr>
        <w:t>integration</w:t>
      </w:r>
      <w:proofErr w:type="spellEnd"/>
      <w:r w:rsidRPr="00FF7C20">
        <w:rPr>
          <w:rFonts w:cs="Arial"/>
          <w:color w:val="000000" w:themeColor="text1"/>
          <w:szCs w:val="22"/>
          <w:lang w:val="de-DE"/>
        </w:rPr>
        <w:t xml:space="preserve"> </w:t>
      </w:r>
    </w:p>
    <w:p w14:paraId="57B34CD4" w14:textId="3734EA47" w:rsidR="0022133C" w:rsidRPr="00FF7C20" w:rsidRDefault="0022133C" w:rsidP="00FF7C20">
      <w:pPr>
        <w:pStyle w:val="ListParagraph"/>
        <w:numPr>
          <w:ilvl w:val="0"/>
          <w:numId w:val="2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 xml:space="preserve">Palliativausweis mit Verfügung über Krankenhauseinweisung </w:t>
      </w:r>
    </w:p>
    <w:p w14:paraId="14974F2A" w14:textId="040C76DF" w:rsidR="0022133C" w:rsidRPr="00FF7C20" w:rsidRDefault="0022133C" w:rsidP="00FF7C20">
      <w:pPr>
        <w:pStyle w:val="ListParagraph"/>
        <w:numPr>
          <w:ilvl w:val="0"/>
          <w:numId w:val="23"/>
        </w:numPr>
        <w:spacing w:line="276" w:lineRule="auto"/>
        <w:rPr>
          <w:rFonts w:cs="Arial"/>
          <w:color w:val="000000" w:themeColor="text1"/>
          <w:szCs w:val="22"/>
          <w:lang w:val="en-US"/>
        </w:rPr>
      </w:pPr>
      <w:r w:rsidRPr="00FF7C20">
        <w:rPr>
          <w:rFonts w:cs="Arial"/>
          <w:color w:val="000000" w:themeColor="text1"/>
          <w:szCs w:val="22"/>
          <w:lang w:val="en-US"/>
        </w:rPr>
        <w:t xml:space="preserve">Shared decision making </w:t>
      </w:r>
    </w:p>
    <w:p w14:paraId="0BC4B230" w14:textId="6D38EAA7" w:rsidR="0022133C" w:rsidRPr="00FF7C20" w:rsidRDefault="0022133C" w:rsidP="00FF7C20">
      <w:pPr>
        <w:pStyle w:val="ListParagraph"/>
        <w:numPr>
          <w:ilvl w:val="0"/>
          <w:numId w:val="23"/>
        </w:numPr>
        <w:spacing w:line="276" w:lineRule="auto"/>
        <w:rPr>
          <w:rFonts w:cs="Arial"/>
          <w:color w:val="000000" w:themeColor="text1"/>
          <w:szCs w:val="22"/>
          <w:lang w:val="en-US"/>
        </w:rPr>
      </w:pPr>
      <w:r w:rsidRPr="00FF7C20">
        <w:rPr>
          <w:rFonts w:cs="Arial"/>
          <w:color w:val="000000" w:themeColor="text1"/>
          <w:szCs w:val="22"/>
          <w:lang w:val="en-US"/>
        </w:rPr>
        <w:t xml:space="preserve">Total pain </w:t>
      </w:r>
      <w:proofErr w:type="spellStart"/>
      <w:r w:rsidRPr="00FF7C20">
        <w:rPr>
          <w:rFonts w:cs="Arial"/>
          <w:color w:val="000000" w:themeColor="text1"/>
          <w:szCs w:val="22"/>
          <w:lang w:val="en-US"/>
        </w:rPr>
        <w:t>bzw</w:t>
      </w:r>
      <w:proofErr w:type="spellEnd"/>
      <w:r w:rsidRPr="00FF7C20">
        <w:rPr>
          <w:rFonts w:cs="Arial"/>
          <w:color w:val="000000" w:themeColor="text1"/>
          <w:szCs w:val="22"/>
          <w:lang w:val="en-US"/>
        </w:rPr>
        <w:t xml:space="preserve">. total suffering </w:t>
      </w:r>
    </w:p>
    <w:p w14:paraId="3A98B0DF" w14:textId="3B8EF7DD" w:rsidR="0022133C" w:rsidRPr="00FF7C20" w:rsidRDefault="0022133C" w:rsidP="00FF7C20">
      <w:pPr>
        <w:pStyle w:val="ListParagraph"/>
        <w:numPr>
          <w:ilvl w:val="0"/>
          <w:numId w:val="23"/>
        </w:numPr>
        <w:spacing w:line="276" w:lineRule="auto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Keines der o.g. Konzepte</w:t>
      </w:r>
    </w:p>
    <w:p w14:paraId="1D9D757E" w14:textId="3CB11966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0957F83E" w14:textId="47C97C11" w:rsidR="00FF7C20" w:rsidRPr="00FF7C20" w:rsidRDefault="0022133C" w:rsidP="00FF7C20">
      <w:pPr>
        <w:pStyle w:val="ListParagraph"/>
        <w:numPr>
          <w:ilvl w:val="0"/>
          <w:numId w:val="2"/>
        </w:numPr>
        <w:spacing w:line="276" w:lineRule="auto"/>
        <w:rPr>
          <w:rFonts w:cs="Arial"/>
          <w:b/>
          <w:bCs/>
          <w:color w:val="000000" w:themeColor="text1"/>
          <w:szCs w:val="22"/>
        </w:rPr>
      </w:pPr>
      <w:r w:rsidRPr="00FF7C20">
        <w:rPr>
          <w:rFonts w:cs="Arial"/>
          <w:b/>
          <w:bCs/>
          <w:color w:val="000000" w:themeColor="text1"/>
          <w:szCs w:val="22"/>
          <w:u w:val="single"/>
        </w:rPr>
        <w:t>Freiwillig:</w:t>
      </w:r>
      <w:r w:rsidRPr="00FF7C20">
        <w:rPr>
          <w:rFonts w:cs="Arial"/>
          <w:b/>
          <w:bCs/>
          <w:color w:val="000000" w:themeColor="text1"/>
          <w:szCs w:val="22"/>
        </w:rPr>
        <w:t xml:space="preserve"> Kompletter Name, Einrichtung und E-Mail-Adresse (wenn Sie als PubMed-gelistete/r Mitwirkende/r (Collaborator) an dem aus dieser Umfrage resultierenden Artikel aufgeführt werden möchten)?  </w:t>
      </w:r>
    </w:p>
    <w:p w14:paraId="2FE77FEB" w14:textId="77777777" w:rsidR="00FF7C20" w:rsidRPr="00FF7C20" w:rsidRDefault="00FF7C20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1E93480D" w14:textId="116BF0FD" w:rsidR="00FF7C20" w:rsidRPr="00FF7C20" w:rsidRDefault="00FF7C20" w:rsidP="00FF7C20">
      <w:pPr>
        <w:spacing w:line="276" w:lineRule="auto"/>
        <w:ind w:left="360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Nachname:</w:t>
      </w:r>
    </w:p>
    <w:p w14:paraId="059FF2E9" w14:textId="7508CBF6" w:rsidR="00FF7C20" w:rsidRPr="00FF7C20" w:rsidRDefault="00FF7C20" w:rsidP="00FF7C20">
      <w:pPr>
        <w:spacing w:line="276" w:lineRule="auto"/>
        <w:ind w:left="360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Vorname:</w:t>
      </w:r>
    </w:p>
    <w:p w14:paraId="6D858317" w14:textId="3BF5B344" w:rsidR="00FF7C20" w:rsidRPr="00FF7C20" w:rsidRDefault="00FF7C20" w:rsidP="00FF7C20">
      <w:pPr>
        <w:spacing w:line="276" w:lineRule="auto"/>
        <w:ind w:left="360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Institution:</w:t>
      </w:r>
    </w:p>
    <w:p w14:paraId="5BEB1B5B" w14:textId="3E856EC2" w:rsidR="00FF7C20" w:rsidRPr="00FF7C20" w:rsidRDefault="00FF7C20" w:rsidP="00FF7C20">
      <w:pPr>
        <w:spacing w:line="276" w:lineRule="auto"/>
        <w:ind w:left="360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Abteilung:</w:t>
      </w:r>
    </w:p>
    <w:p w14:paraId="1FF6EB16" w14:textId="181640BB" w:rsidR="00FF7C20" w:rsidRPr="00FF7C20" w:rsidRDefault="00FF7C20" w:rsidP="00FF7C20">
      <w:pPr>
        <w:spacing w:line="276" w:lineRule="auto"/>
        <w:ind w:left="360"/>
        <w:rPr>
          <w:rFonts w:cs="Arial"/>
          <w:color w:val="000000" w:themeColor="text1"/>
          <w:szCs w:val="22"/>
          <w:lang w:val="de-DE"/>
        </w:rPr>
      </w:pPr>
      <w:r w:rsidRPr="00FF7C20">
        <w:rPr>
          <w:rFonts w:cs="Arial"/>
          <w:color w:val="000000" w:themeColor="text1"/>
          <w:szCs w:val="22"/>
          <w:lang w:val="de-DE"/>
        </w:rPr>
        <w:t>E-Mail-Adresse:</w:t>
      </w:r>
    </w:p>
    <w:p w14:paraId="66E487E0" w14:textId="479B21B2" w:rsidR="00F068C4" w:rsidRDefault="00F068C4">
      <w:pPr>
        <w:rPr>
          <w:rFonts w:cs="Arial"/>
          <w:color w:val="000000" w:themeColor="text1"/>
          <w:szCs w:val="22"/>
          <w:lang w:val="de-DE"/>
        </w:rPr>
      </w:pPr>
      <w:r>
        <w:rPr>
          <w:rFonts w:cs="Arial"/>
          <w:color w:val="000000" w:themeColor="text1"/>
          <w:szCs w:val="22"/>
          <w:lang w:val="de-DE"/>
        </w:rPr>
        <w:br w:type="page"/>
      </w:r>
    </w:p>
    <w:p w14:paraId="3807E0D3" w14:textId="1BA87692" w:rsidR="00F068C4" w:rsidRPr="00F068C4" w:rsidRDefault="00F068C4" w:rsidP="00F068C4">
      <w:pPr>
        <w:jc w:val="center"/>
        <w:rPr>
          <w:b/>
          <w:bCs/>
          <w:lang w:val="en-US"/>
        </w:rPr>
      </w:pPr>
      <w:r w:rsidRPr="00741A35">
        <w:rPr>
          <w:b/>
          <w:bCs/>
        </w:rPr>
        <w:lastRenderedPageBreak/>
        <w:t>Survey on palliative care in neuro-oncology</w:t>
      </w:r>
      <w:r w:rsidRPr="00741A35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– English translation</w:t>
      </w:r>
    </w:p>
    <w:p w14:paraId="2148DDE3" w14:textId="77777777" w:rsidR="00F068C4" w:rsidRDefault="00F068C4" w:rsidP="00F068C4"/>
    <w:p w14:paraId="03752223" w14:textId="77777777" w:rsidR="00F068C4" w:rsidRDefault="00F068C4" w:rsidP="00F068C4"/>
    <w:p w14:paraId="3FAB55EE" w14:textId="77777777" w:rsidR="00F068C4" w:rsidRPr="00741A35" w:rsidRDefault="00F068C4" w:rsidP="00F068C4">
      <w:pPr>
        <w:rPr>
          <w:lang w:val="en-US"/>
        </w:rPr>
      </w:pPr>
      <w:r>
        <w:t>Dear Sir or Madam</w:t>
      </w:r>
      <w:r w:rsidRPr="00741A35">
        <w:rPr>
          <w:lang w:val="en-US"/>
        </w:rPr>
        <w:t>,</w:t>
      </w:r>
    </w:p>
    <w:p w14:paraId="2B0C74A9" w14:textId="77777777" w:rsidR="00F068C4" w:rsidRDefault="00F068C4" w:rsidP="00F068C4"/>
    <w:p w14:paraId="17E45223" w14:textId="77777777" w:rsidR="00F068C4" w:rsidRDefault="00F068C4" w:rsidP="00F068C4">
      <w:r>
        <w:t xml:space="preserve">We would like to evaluate the </w:t>
      </w:r>
      <w:r w:rsidRPr="00741A35">
        <w:rPr>
          <w:lang w:val="en-US"/>
        </w:rPr>
        <w:t>curren</w:t>
      </w:r>
      <w:r>
        <w:rPr>
          <w:lang w:val="en-US"/>
        </w:rPr>
        <w:t xml:space="preserve">t state of </w:t>
      </w:r>
      <w:r>
        <w:t>palliative care of neuro-oncology patients in Germany. For this reason, we would like to ask you to answer 2</w:t>
      </w:r>
      <w:r w:rsidRPr="00741A35">
        <w:rPr>
          <w:lang w:val="en-US"/>
        </w:rPr>
        <w:t>6</w:t>
      </w:r>
      <w:r>
        <w:t xml:space="preserve"> short questions about the treatment of patients in your neuro-oncology center. You can voluntarily </w:t>
      </w:r>
      <w:r w:rsidRPr="00741A35">
        <w:rPr>
          <w:lang w:val="en-US"/>
        </w:rPr>
        <w:t>state</w:t>
      </w:r>
      <w:r>
        <w:t xml:space="preserve"> your name and institution</w:t>
      </w:r>
      <w:r w:rsidRPr="00741A35">
        <w:rPr>
          <w:lang w:val="en-US"/>
        </w:rPr>
        <w:t xml:space="preserve"> at the end of the su</w:t>
      </w:r>
      <w:r>
        <w:rPr>
          <w:lang w:val="en-US"/>
        </w:rPr>
        <w:t>rvey</w:t>
      </w:r>
      <w:r>
        <w:t>. In this case, we will list you as a PubMed-listed collaborator in a resulting publication. However, the evaluation will be carried out independently of this information at federal state level without explicitly naming institutions or individuals.</w:t>
      </w:r>
    </w:p>
    <w:p w14:paraId="2D2FBAEB" w14:textId="77777777" w:rsidR="00F068C4" w:rsidRDefault="00F068C4" w:rsidP="00F068C4"/>
    <w:p w14:paraId="1B2297AC" w14:textId="77777777" w:rsidR="00F068C4" w:rsidRDefault="00F068C4" w:rsidP="00F068C4">
      <w:r>
        <w:t>Thank you for your participation!</w:t>
      </w:r>
    </w:p>
    <w:p w14:paraId="19217435" w14:textId="77777777" w:rsidR="00F068C4" w:rsidRDefault="00F068C4" w:rsidP="00F068C4"/>
    <w:p w14:paraId="3373DD1C" w14:textId="77777777" w:rsidR="00F068C4" w:rsidRDefault="00F068C4" w:rsidP="00F068C4">
      <w:r>
        <w:t>If you have any questions, please do not hesitate to contact us at anna.lawsonmclean@med.uni-jena.de.</w:t>
      </w:r>
    </w:p>
    <w:p w14:paraId="7EF65C6D" w14:textId="77777777" w:rsidR="00F068C4" w:rsidRDefault="00F068C4" w:rsidP="00F068C4"/>
    <w:p w14:paraId="4C44B8F5" w14:textId="77777777" w:rsidR="00F068C4" w:rsidRDefault="00F068C4" w:rsidP="00F068C4"/>
    <w:p w14:paraId="0378767C" w14:textId="77777777" w:rsidR="00F068C4" w:rsidRDefault="00F068C4" w:rsidP="00F068C4">
      <w:r>
        <w:t>Yours sincerely</w:t>
      </w:r>
    </w:p>
    <w:p w14:paraId="3F66209B" w14:textId="77777777" w:rsidR="00F068C4" w:rsidRDefault="00F068C4" w:rsidP="00F068C4"/>
    <w:p w14:paraId="4BFD9E91" w14:textId="77777777" w:rsidR="00F068C4" w:rsidRDefault="00F068C4" w:rsidP="00F068C4"/>
    <w:p w14:paraId="5BB90CB9" w14:textId="77777777" w:rsidR="00F068C4" w:rsidRDefault="00F068C4" w:rsidP="00F068C4">
      <w:r>
        <w:t>Marcel Kamp, Aaron McLean &amp; Anna McLean</w:t>
      </w:r>
    </w:p>
    <w:p w14:paraId="6529EC32" w14:textId="77777777" w:rsidR="00F068C4" w:rsidRDefault="00F068C4" w:rsidP="00F068C4"/>
    <w:p w14:paraId="145735F3" w14:textId="77777777" w:rsidR="00F068C4" w:rsidRDefault="00F068C4" w:rsidP="00F068C4">
      <w:r w:rsidRPr="00741A35">
        <w:t>Neurooncolog</w:t>
      </w:r>
      <w:proofErr w:type="spellStart"/>
      <w:r w:rsidRPr="00741A35">
        <w:rPr>
          <w:lang w:val="en-US"/>
        </w:rPr>
        <w:t>ica</w:t>
      </w:r>
      <w:r>
        <w:rPr>
          <w:lang w:val="en-US"/>
        </w:rPr>
        <w:t>l</w:t>
      </w:r>
      <w:proofErr w:type="spellEnd"/>
      <w:r>
        <w:rPr>
          <w:lang w:val="en-US"/>
        </w:rPr>
        <w:t xml:space="preserve"> Center, Department of </w:t>
      </w:r>
      <w:r w:rsidRPr="00741A35">
        <w:t>Neurosurgery</w:t>
      </w:r>
      <w:r w:rsidRPr="00741A35">
        <w:rPr>
          <w:lang w:val="en-US"/>
        </w:rPr>
        <w:t>, J</w:t>
      </w:r>
      <w:r w:rsidRPr="00741A35">
        <w:t>ena University Hospital</w:t>
      </w:r>
    </w:p>
    <w:p w14:paraId="70BD6173" w14:textId="77777777" w:rsidR="00F068C4" w:rsidRDefault="00F068C4" w:rsidP="00F068C4"/>
    <w:p w14:paraId="2C505F22" w14:textId="77777777" w:rsidR="00F068C4" w:rsidRDefault="00F068C4" w:rsidP="00F068C4">
      <w:pPr>
        <w:pBdr>
          <w:bottom w:val="single" w:sz="12" w:space="1" w:color="auto"/>
        </w:pBdr>
      </w:pPr>
    </w:p>
    <w:p w14:paraId="225E537A" w14:textId="77777777" w:rsidR="00F068C4" w:rsidRPr="00F068C4" w:rsidRDefault="00F068C4" w:rsidP="00F068C4">
      <w:pPr>
        <w:rPr>
          <w:lang w:val="en-US"/>
        </w:rPr>
      </w:pPr>
    </w:p>
    <w:p w14:paraId="17B524AC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1. </w:t>
      </w:r>
      <w:r>
        <w:rPr>
          <w:lang w:val="en-US"/>
        </w:rPr>
        <w:t>I</w:t>
      </w:r>
      <w:r w:rsidRPr="00741A35">
        <w:rPr>
          <w:lang w:val="en-US"/>
        </w:rPr>
        <w:t xml:space="preserve">n which federal state is your </w:t>
      </w:r>
      <w:r>
        <w:rPr>
          <w:lang w:val="en-US"/>
        </w:rPr>
        <w:t xml:space="preserve">institution </w:t>
      </w:r>
      <w:r w:rsidRPr="00741A35">
        <w:rPr>
          <w:lang w:val="en-US"/>
        </w:rPr>
        <w:t>located?</w:t>
      </w:r>
    </w:p>
    <w:p w14:paraId="1B4C9A8D" w14:textId="77777777" w:rsidR="00F068C4" w:rsidRPr="00741A35" w:rsidRDefault="00F068C4" w:rsidP="00F068C4">
      <w:pPr>
        <w:rPr>
          <w:lang w:val="en-US"/>
        </w:rPr>
      </w:pPr>
    </w:p>
    <w:p w14:paraId="64D1D24F" w14:textId="77777777" w:rsidR="00F068C4" w:rsidRPr="00741A35" w:rsidRDefault="00F068C4" w:rsidP="00F068C4">
      <w:pPr>
        <w:rPr>
          <w:lang w:val="de-DE"/>
        </w:rPr>
      </w:pPr>
      <w:r w:rsidRPr="00741A35">
        <w:rPr>
          <w:lang w:val="de-DE"/>
        </w:rPr>
        <w:t>a) Baden-</w:t>
      </w:r>
      <w:proofErr w:type="spellStart"/>
      <w:r w:rsidRPr="00741A35">
        <w:rPr>
          <w:lang w:val="de-DE"/>
        </w:rPr>
        <w:t>W</w:t>
      </w:r>
      <w:r>
        <w:rPr>
          <w:lang w:val="de-DE"/>
        </w:rPr>
        <w:t>u</w:t>
      </w:r>
      <w:r w:rsidRPr="00741A35">
        <w:rPr>
          <w:lang w:val="de-DE"/>
        </w:rPr>
        <w:t>rttemberg</w:t>
      </w:r>
      <w:proofErr w:type="spellEnd"/>
    </w:p>
    <w:p w14:paraId="607E1EA7" w14:textId="77777777" w:rsidR="00F068C4" w:rsidRPr="00741A35" w:rsidRDefault="00F068C4" w:rsidP="00F068C4">
      <w:pPr>
        <w:rPr>
          <w:lang w:val="de-DE"/>
        </w:rPr>
      </w:pPr>
      <w:r w:rsidRPr="00741A35">
        <w:rPr>
          <w:lang w:val="de-DE"/>
        </w:rPr>
        <w:t>b) Bavaria</w:t>
      </w:r>
    </w:p>
    <w:p w14:paraId="616AD378" w14:textId="77777777" w:rsidR="00F068C4" w:rsidRPr="00741A35" w:rsidRDefault="00F068C4" w:rsidP="00F068C4">
      <w:pPr>
        <w:rPr>
          <w:lang w:val="de-DE"/>
        </w:rPr>
      </w:pPr>
      <w:r w:rsidRPr="00741A35">
        <w:rPr>
          <w:lang w:val="de-DE"/>
        </w:rPr>
        <w:t>c) Berlin</w:t>
      </w:r>
    </w:p>
    <w:p w14:paraId="5A3F8486" w14:textId="77777777" w:rsidR="00F068C4" w:rsidRPr="00741A35" w:rsidRDefault="00F068C4" w:rsidP="00F068C4">
      <w:pPr>
        <w:rPr>
          <w:lang w:val="de-DE"/>
        </w:rPr>
      </w:pPr>
      <w:r w:rsidRPr="00741A35">
        <w:rPr>
          <w:lang w:val="de-DE"/>
        </w:rPr>
        <w:t>d) Brandenburg</w:t>
      </w:r>
    </w:p>
    <w:p w14:paraId="51CBF207" w14:textId="77777777" w:rsidR="00F068C4" w:rsidRPr="00741A35" w:rsidRDefault="00F068C4" w:rsidP="00F068C4">
      <w:pPr>
        <w:rPr>
          <w:lang w:val="de-DE"/>
        </w:rPr>
      </w:pPr>
      <w:r w:rsidRPr="00741A35">
        <w:rPr>
          <w:lang w:val="de-DE"/>
        </w:rPr>
        <w:t>e) Bremen</w:t>
      </w:r>
    </w:p>
    <w:p w14:paraId="1810DF38" w14:textId="77777777" w:rsidR="00F068C4" w:rsidRPr="00741A35" w:rsidRDefault="00F068C4" w:rsidP="00F068C4">
      <w:pPr>
        <w:rPr>
          <w:lang w:val="de-DE"/>
        </w:rPr>
      </w:pPr>
      <w:r w:rsidRPr="00741A35">
        <w:rPr>
          <w:lang w:val="de-DE"/>
        </w:rPr>
        <w:t>f) Hamburg</w:t>
      </w:r>
    </w:p>
    <w:p w14:paraId="5A5037AA" w14:textId="77777777" w:rsidR="00F068C4" w:rsidRPr="00741A35" w:rsidRDefault="00F068C4" w:rsidP="00F068C4">
      <w:pPr>
        <w:rPr>
          <w:lang w:val="de-DE"/>
        </w:rPr>
      </w:pPr>
      <w:r w:rsidRPr="00741A35">
        <w:rPr>
          <w:lang w:val="de-DE"/>
        </w:rPr>
        <w:t>g) Hesse</w:t>
      </w:r>
    </w:p>
    <w:p w14:paraId="52746A2B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h) Mecklenburg-Western Pomerania</w:t>
      </w:r>
    </w:p>
    <w:p w14:paraId="5719E5A9" w14:textId="77777777" w:rsidR="00F068C4" w:rsidRPr="00741A35" w:rsidRDefault="00F068C4" w:rsidP="00F068C4">
      <w:pPr>
        <w:rPr>
          <w:lang w:val="en-US"/>
        </w:rPr>
      </w:pPr>
      <w:proofErr w:type="spellStart"/>
      <w:r w:rsidRPr="00741A35">
        <w:rPr>
          <w:lang w:val="en-US"/>
        </w:rPr>
        <w:t>i</w:t>
      </w:r>
      <w:proofErr w:type="spellEnd"/>
      <w:r w:rsidRPr="00741A35">
        <w:rPr>
          <w:lang w:val="en-US"/>
        </w:rPr>
        <w:t>) Lower Saxony</w:t>
      </w:r>
    </w:p>
    <w:p w14:paraId="178C6FC5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j</w:t>
      </w:r>
      <w:r>
        <w:rPr>
          <w:lang w:val="en-US"/>
        </w:rPr>
        <w:t xml:space="preserve"> </w:t>
      </w:r>
      <w:r w:rsidRPr="00741A35">
        <w:rPr>
          <w:lang w:val="en-US"/>
        </w:rPr>
        <w:t>North Rhine-Westphalia</w:t>
      </w:r>
    </w:p>
    <w:p w14:paraId="01A89736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k) Rhineland-Palatinate</w:t>
      </w:r>
    </w:p>
    <w:p w14:paraId="3BBDA066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l) Saarland</w:t>
      </w:r>
    </w:p>
    <w:p w14:paraId="74BF4238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m) Saxony</w:t>
      </w:r>
    </w:p>
    <w:p w14:paraId="685C497D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n) Saxony-Anhalt</w:t>
      </w:r>
    </w:p>
    <w:p w14:paraId="377C36DF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o) Schleswig-Holstein</w:t>
      </w:r>
    </w:p>
    <w:p w14:paraId="3351E985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p) Thuringia</w:t>
      </w:r>
    </w:p>
    <w:p w14:paraId="68786B5B" w14:textId="77777777" w:rsidR="00F068C4" w:rsidRPr="00741A35" w:rsidRDefault="00F068C4" w:rsidP="00F068C4">
      <w:pPr>
        <w:rPr>
          <w:lang w:val="en-US"/>
        </w:rPr>
      </w:pPr>
    </w:p>
    <w:p w14:paraId="6EBB6C4E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2. </w:t>
      </w:r>
      <w:r>
        <w:rPr>
          <w:lang w:val="en-US"/>
        </w:rPr>
        <w:t>I</w:t>
      </w:r>
      <w:r w:rsidRPr="00741A35">
        <w:rPr>
          <w:lang w:val="en-US"/>
        </w:rPr>
        <w:t xml:space="preserve">s it a university hospital or a non-university institution?  </w:t>
      </w:r>
    </w:p>
    <w:p w14:paraId="2736DBE8" w14:textId="77777777" w:rsidR="00F068C4" w:rsidRPr="00741A35" w:rsidRDefault="00F068C4" w:rsidP="00F068C4">
      <w:pPr>
        <w:rPr>
          <w:lang w:val="en-US"/>
        </w:rPr>
      </w:pPr>
    </w:p>
    <w:p w14:paraId="7E9F1896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University hospital</w:t>
      </w:r>
    </w:p>
    <w:p w14:paraId="387F335F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n-university institution</w:t>
      </w:r>
    </w:p>
    <w:p w14:paraId="02E2872D" w14:textId="77777777" w:rsidR="00F068C4" w:rsidRPr="00741A35" w:rsidRDefault="00F068C4" w:rsidP="00F068C4">
      <w:pPr>
        <w:rPr>
          <w:lang w:val="en-US"/>
        </w:rPr>
      </w:pPr>
    </w:p>
    <w:p w14:paraId="390823C1" w14:textId="77777777" w:rsidR="00F068C4" w:rsidRDefault="00F068C4" w:rsidP="00F068C4">
      <w:pPr>
        <w:rPr>
          <w:lang w:val="en-US"/>
        </w:rPr>
      </w:pPr>
    </w:p>
    <w:p w14:paraId="136347FB" w14:textId="77777777" w:rsidR="00F068C4" w:rsidRDefault="00F068C4" w:rsidP="00F068C4">
      <w:pPr>
        <w:rPr>
          <w:lang w:val="en-US"/>
        </w:rPr>
      </w:pPr>
    </w:p>
    <w:p w14:paraId="47687DA6" w14:textId="085080A1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lastRenderedPageBreak/>
        <w:t xml:space="preserve">3. </w:t>
      </w:r>
      <w:r>
        <w:rPr>
          <w:lang w:val="en-US"/>
        </w:rPr>
        <w:t>W</w:t>
      </w:r>
      <w:r w:rsidRPr="00741A35">
        <w:rPr>
          <w:lang w:val="en-US"/>
        </w:rPr>
        <w:t xml:space="preserve">hat certification status does your </w:t>
      </w:r>
      <w:r>
        <w:rPr>
          <w:lang w:val="en-US"/>
        </w:rPr>
        <w:t>institution</w:t>
      </w:r>
      <w:r w:rsidRPr="00741A35">
        <w:rPr>
          <w:lang w:val="en-US"/>
        </w:rPr>
        <w:t xml:space="preserve"> have?</w:t>
      </w:r>
    </w:p>
    <w:p w14:paraId="0EA91AE8" w14:textId="77777777" w:rsidR="00F068C4" w:rsidRPr="00741A35" w:rsidRDefault="00F068C4" w:rsidP="00F068C4">
      <w:pPr>
        <w:rPr>
          <w:lang w:val="en-US"/>
        </w:rPr>
      </w:pPr>
    </w:p>
    <w:p w14:paraId="0879F959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a) Comprehensive Cancer Center  </w:t>
      </w:r>
    </w:p>
    <w:p w14:paraId="4A5F6E4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b) Organ Center </w:t>
      </w:r>
      <w:proofErr w:type="spellStart"/>
      <w:r w:rsidRPr="00741A35">
        <w:rPr>
          <w:lang w:val="en-US"/>
        </w:rPr>
        <w:t>Neurooncology</w:t>
      </w:r>
      <w:proofErr w:type="spellEnd"/>
    </w:p>
    <w:p w14:paraId="4A155974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c) Not certified</w:t>
      </w:r>
    </w:p>
    <w:p w14:paraId="30158691" w14:textId="77777777" w:rsidR="00F068C4" w:rsidRPr="00741A35" w:rsidRDefault="00F068C4" w:rsidP="00F068C4">
      <w:pPr>
        <w:rPr>
          <w:lang w:val="en-US"/>
        </w:rPr>
      </w:pPr>
    </w:p>
    <w:p w14:paraId="44D830D5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4) Which specialties are involved in your neuro-oncology center? (multiple answers possible)</w:t>
      </w:r>
    </w:p>
    <w:p w14:paraId="34D63226" w14:textId="77777777" w:rsidR="00F068C4" w:rsidRPr="00741A35" w:rsidRDefault="00F068C4" w:rsidP="00F068C4">
      <w:pPr>
        <w:rPr>
          <w:lang w:val="en-US"/>
        </w:rPr>
      </w:pPr>
    </w:p>
    <w:p w14:paraId="184E9C52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Neurosurgery</w:t>
      </w:r>
    </w:p>
    <w:p w14:paraId="1ACFB854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eurology</w:t>
      </w:r>
    </w:p>
    <w:p w14:paraId="2DDF2D62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c) Neuropathology</w:t>
      </w:r>
    </w:p>
    <w:p w14:paraId="65DCCB49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d) Neuroradiology</w:t>
      </w:r>
    </w:p>
    <w:p w14:paraId="626FA2AF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e) Oncology</w:t>
      </w:r>
    </w:p>
    <w:p w14:paraId="6FC0F461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f) Palliative medicine</w:t>
      </w:r>
    </w:p>
    <w:p w14:paraId="586C2127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g) Radiotherapy</w:t>
      </w:r>
    </w:p>
    <w:p w14:paraId="4740AF02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h) Others</w:t>
      </w:r>
    </w:p>
    <w:p w14:paraId="1786B167" w14:textId="77777777" w:rsidR="00F068C4" w:rsidRPr="00741A35" w:rsidRDefault="00F068C4" w:rsidP="00F068C4">
      <w:pPr>
        <w:rPr>
          <w:lang w:val="en-US"/>
        </w:rPr>
      </w:pPr>
    </w:p>
    <w:p w14:paraId="25506F72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5. </w:t>
      </w:r>
      <w:r>
        <w:rPr>
          <w:lang w:val="en-US"/>
        </w:rPr>
        <w:t>W</w:t>
      </w:r>
      <w:r w:rsidRPr="00741A35">
        <w:rPr>
          <w:lang w:val="en-US"/>
        </w:rPr>
        <w:t xml:space="preserve">ho carries out the outpatient follow-up for neuro-oncology patients? (multiple answers possible)  </w:t>
      </w:r>
    </w:p>
    <w:p w14:paraId="19D036A4" w14:textId="77777777" w:rsidR="00F068C4" w:rsidRPr="00741A35" w:rsidRDefault="00F068C4" w:rsidP="00F068C4">
      <w:pPr>
        <w:rPr>
          <w:lang w:val="en-US"/>
        </w:rPr>
      </w:pPr>
    </w:p>
    <w:p w14:paraId="63CCFD54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Neurosurgery</w:t>
      </w:r>
    </w:p>
    <w:p w14:paraId="4A1F71DB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eurology</w:t>
      </w:r>
    </w:p>
    <w:p w14:paraId="335FBF71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c) Oncology</w:t>
      </w:r>
    </w:p>
    <w:p w14:paraId="7B402691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d) Radiotherapy</w:t>
      </w:r>
    </w:p>
    <w:p w14:paraId="671484AE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e) Off-site</w:t>
      </w:r>
    </w:p>
    <w:p w14:paraId="1932F8BB" w14:textId="77777777" w:rsidR="00F068C4" w:rsidRPr="00741A35" w:rsidRDefault="00F068C4" w:rsidP="00F068C4">
      <w:pPr>
        <w:rPr>
          <w:lang w:val="en-US"/>
        </w:rPr>
      </w:pPr>
    </w:p>
    <w:p w14:paraId="537CD887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6) Is palliative medicine an independent department in your hospital or is it also covered by other specialist disciplines (</w:t>
      </w:r>
      <w:proofErr w:type="gramStart"/>
      <w:r w:rsidRPr="00741A35">
        <w:rPr>
          <w:lang w:val="en-US"/>
        </w:rPr>
        <w:t>e.g.</w:t>
      </w:r>
      <w:proofErr w:type="gramEnd"/>
      <w:r w:rsidRPr="00741A35">
        <w:rPr>
          <w:lang w:val="en-US"/>
        </w:rPr>
        <w:t xml:space="preserve"> oncology, anesthesia)?  </w:t>
      </w:r>
    </w:p>
    <w:p w14:paraId="778B8E87" w14:textId="77777777" w:rsidR="00F068C4" w:rsidRPr="00741A35" w:rsidRDefault="00F068C4" w:rsidP="00F068C4">
      <w:pPr>
        <w:rPr>
          <w:lang w:val="en-US"/>
        </w:rPr>
      </w:pPr>
    </w:p>
    <w:p w14:paraId="3FE7C8EE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a) No palliative </w:t>
      </w:r>
      <w:r>
        <w:rPr>
          <w:lang w:val="en-US"/>
        </w:rPr>
        <w:t>care</w:t>
      </w:r>
      <w:r w:rsidRPr="00741A35">
        <w:rPr>
          <w:lang w:val="en-US"/>
        </w:rPr>
        <w:t xml:space="preserve"> </w:t>
      </w:r>
      <w:r>
        <w:rPr>
          <w:lang w:val="en-US"/>
        </w:rPr>
        <w:t xml:space="preserve">available </w:t>
      </w:r>
    </w:p>
    <w:p w14:paraId="3A141DEA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b) Palliative </w:t>
      </w:r>
      <w:r>
        <w:rPr>
          <w:lang w:val="en-US"/>
        </w:rPr>
        <w:t>care</w:t>
      </w:r>
      <w:r w:rsidRPr="00741A35">
        <w:rPr>
          <w:lang w:val="en-US"/>
        </w:rPr>
        <w:t xml:space="preserve"> is covered by other specialist disciplines</w:t>
      </w:r>
    </w:p>
    <w:p w14:paraId="30CC707A" w14:textId="77777777" w:rsidR="00F068C4" w:rsidRDefault="00F068C4" w:rsidP="00F068C4">
      <w:pPr>
        <w:rPr>
          <w:lang w:val="en-US"/>
        </w:rPr>
      </w:pPr>
      <w:r w:rsidRPr="00741A35">
        <w:rPr>
          <w:lang w:val="en-US"/>
        </w:rPr>
        <w:t xml:space="preserve">c) </w:t>
      </w:r>
      <w:r>
        <w:rPr>
          <w:lang w:val="en-US"/>
        </w:rPr>
        <w:t xml:space="preserve">Specialized </w:t>
      </w:r>
      <w:r w:rsidRPr="00741A35">
        <w:rPr>
          <w:lang w:val="en-US"/>
        </w:rPr>
        <w:t xml:space="preserve">palliative </w:t>
      </w:r>
      <w:r>
        <w:rPr>
          <w:lang w:val="en-US"/>
        </w:rPr>
        <w:t>care</w:t>
      </w:r>
      <w:r w:rsidRPr="00741A35">
        <w:rPr>
          <w:lang w:val="en-US"/>
        </w:rPr>
        <w:t xml:space="preserve"> department</w:t>
      </w:r>
    </w:p>
    <w:p w14:paraId="2E03C353" w14:textId="77777777" w:rsidR="00F068C4" w:rsidRDefault="00F068C4" w:rsidP="00F068C4">
      <w:pPr>
        <w:rPr>
          <w:lang w:val="en-US"/>
        </w:rPr>
      </w:pPr>
    </w:p>
    <w:p w14:paraId="61691A2C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7. </w:t>
      </w:r>
      <w:r>
        <w:rPr>
          <w:lang w:val="en-US"/>
        </w:rPr>
        <w:t>I</w:t>
      </w:r>
      <w:r w:rsidRPr="00741A35">
        <w:rPr>
          <w:lang w:val="en-US"/>
        </w:rPr>
        <w:t xml:space="preserve">s </w:t>
      </w:r>
      <w:r>
        <w:rPr>
          <w:lang w:val="en-US"/>
        </w:rPr>
        <w:t xml:space="preserve">a standardized </w:t>
      </w:r>
      <w:r w:rsidRPr="00741A35">
        <w:rPr>
          <w:lang w:val="en-US"/>
        </w:rPr>
        <w:t xml:space="preserve">oncological treatment for neuro-oncological patients </w:t>
      </w:r>
      <w:r>
        <w:rPr>
          <w:lang w:val="en-US"/>
        </w:rPr>
        <w:t>(“</w:t>
      </w:r>
      <w:proofErr w:type="spellStart"/>
      <w:r>
        <w:rPr>
          <w:lang w:val="en-US"/>
        </w:rPr>
        <w:t>onkologisch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omplexversorgung</w:t>
      </w:r>
      <w:proofErr w:type="spellEnd"/>
      <w:r>
        <w:rPr>
          <w:lang w:val="en-US"/>
        </w:rPr>
        <w:t>”) available for inpatients at your institution</w:t>
      </w:r>
      <w:r w:rsidRPr="00741A35">
        <w:rPr>
          <w:lang w:val="en-US"/>
        </w:rPr>
        <w:t xml:space="preserve">?  </w:t>
      </w:r>
    </w:p>
    <w:p w14:paraId="181DEDB7" w14:textId="77777777" w:rsidR="00F068C4" w:rsidRPr="00741A35" w:rsidRDefault="00F068C4" w:rsidP="00F068C4">
      <w:pPr>
        <w:rPr>
          <w:lang w:val="en-US"/>
        </w:rPr>
      </w:pPr>
    </w:p>
    <w:p w14:paraId="4F355641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a) Yes </w:t>
      </w:r>
    </w:p>
    <w:p w14:paraId="4C3ACE1C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</w:t>
      </w:r>
    </w:p>
    <w:p w14:paraId="0701E17D" w14:textId="77777777" w:rsidR="00F068C4" w:rsidRPr="00741A35" w:rsidRDefault="00F068C4" w:rsidP="00F068C4">
      <w:pPr>
        <w:rPr>
          <w:lang w:val="en-US"/>
        </w:rPr>
      </w:pPr>
    </w:p>
    <w:p w14:paraId="6E343FAA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 </w:t>
      </w:r>
    </w:p>
    <w:p w14:paraId="657B52FE" w14:textId="77777777" w:rsidR="00F068C4" w:rsidRDefault="00F068C4" w:rsidP="00F068C4">
      <w:pPr>
        <w:rPr>
          <w:lang w:val="en-US"/>
        </w:rPr>
      </w:pPr>
    </w:p>
    <w:p w14:paraId="472BCC3D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8. </w:t>
      </w:r>
      <w:r>
        <w:rPr>
          <w:lang w:val="en-US"/>
        </w:rPr>
        <w:t>I</w:t>
      </w:r>
      <w:r w:rsidRPr="00741A35">
        <w:rPr>
          <w:lang w:val="en-US"/>
        </w:rPr>
        <w:t xml:space="preserve">s there a functioning </w:t>
      </w:r>
      <w:r>
        <w:rPr>
          <w:lang w:val="en-US"/>
        </w:rPr>
        <w:t xml:space="preserve">specialized outpatient palliative care network available </w:t>
      </w:r>
      <w:r w:rsidRPr="00741A35">
        <w:rPr>
          <w:lang w:val="en-US"/>
        </w:rPr>
        <w:t xml:space="preserve">in your catchment area?  </w:t>
      </w:r>
    </w:p>
    <w:p w14:paraId="76472490" w14:textId="77777777" w:rsidR="00F068C4" w:rsidRPr="00741A35" w:rsidRDefault="00F068C4" w:rsidP="00F068C4">
      <w:pPr>
        <w:rPr>
          <w:lang w:val="en-US"/>
        </w:rPr>
      </w:pPr>
    </w:p>
    <w:p w14:paraId="2252917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Yes</w:t>
      </w:r>
    </w:p>
    <w:p w14:paraId="54A24988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Yes, but with gaps</w:t>
      </w:r>
    </w:p>
    <w:p w14:paraId="70EBCA0F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c) No</w:t>
      </w:r>
    </w:p>
    <w:p w14:paraId="20B3919E" w14:textId="77777777" w:rsidR="00F068C4" w:rsidRPr="00741A35" w:rsidRDefault="00F068C4" w:rsidP="00F068C4">
      <w:pPr>
        <w:rPr>
          <w:lang w:val="en-US"/>
        </w:rPr>
      </w:pPr>
    </w:p>
    <w:p w14:paraId="23E63118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9) Who usually prescribes specialized outpatient palliative care?  </w:t>
      </w:r>
    </w:p>
    <w:p w14:paraId="50F61F43" w14:textId="77777777" w:rsidR="00F068C4" w:rsidRPr="00741A35" w:rsidRDefault="00F068C4" w:rsidP="00F068C4">
      <w:pPr>
        <w:rPr>
          <w:lang w:val="en-US"/>
        </w:rPr>
      </w:pPr>
    </w:p>
    <w:p w14:paraId="0D1A3A5D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a) </w:t>
      </w:r>
      <w:r>
        <w:rPr>
          <w:lang w:val="en-US"/>
        </w:rPr>
        <w:t>N</w:t>
      </w:r>
      <w:r w:rsidRPr="00741A35">
        <w:rPr>
          <w:lang w:val="en-US"/>
        </w:rPr>
        <w:t>euro-oncology center</w:t>
      </w:r>
    </w:p>
    <w:p w14:paraId="423DC047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b) </w:t>
      </w:r>
      <w:r>
        <w:rPr>
          <w:lang w:val="en-US"/>
        </w:rPr>
        <w:t>General practitioners / family doctors</w:t>
      </w:r>
    </w:p>
    <w:p w14:paraId="56062A0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c) </w:t>
      </w:r>
      <w:r>
        <w:rPr>
          <w:lang w:val="en-US"/>
        </w:rPr>
        <w:t>O</w:t>
      </w:r>
      <w:r w:rsidRPr="00741A35">
        <w:rPr>
          <w:lang w:val="en-US"/>
        </w:rPr>
        <w:t>thers</w:t>
      </w:r>
    </w:p>
    <w:p w14:paraId="7015A64C" w14:textId="77777777" w:rsidR="00F068C4" w:rsidRDefault="00F068C4" w:rsidP="00F068C4">
      <w:pPr>
        <w:rPr>
          <w:lang w:val="en-US"/>
        </w:rPr>
      </w:pPr>
    </w:p>
    <w:p w14:paraId="46092BB7" w14:textId="62CD1118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lastRenderedPageBreak/>
        <w:t xml:space="preserve">10) Is the need for palliative care regularly discussed and documented in your neuro-oncological tumor conference?  </w:t>
      </w:r>
    </w:p>
    <w:p w14:paraId="68DEEAA3" w14:textId="77777777" w:rsidR="00F068C4" w:rsidRPr="00741A35" w:rsidRDefault="00F068C4" w:rsidP="00F068C4">
      <w:pPr>
        <w:rPr>
          <w:lang w:val="en-US"/>
        </w:rPr>
      </w:pPr>
    </w:p>
    <w:p w14:paraId="4ADC6347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Yes</w:t>
      </w:r>
    </w:p>
    <w:p w14:paraId="03D9827F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</w:t>
      </w:r>
    </w:p>
    <w:p w14:paraId="4A700499" w14:textId="77777777" w:rsidR="00F068C4" w:rsidRPr="00741A35" w:rsidRDefault="00F068C4" w:rsidP="00F068C4">
      <w:pPr>
        <w:rPr>
          <w:lang w:val="en-US"/>
        </w:rPr>
      </w:pPr>
    </w:p>
    <w:p w14:paraId="466D3FD7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11. </w:t>
      </w:r>
      <w:r>
        <w:rPr>
          <w:lang w:val="en-US"/>
        </w:rPr>
        <w:t>D</w:t>
      </w:r>
      <w:r w:rsidRPr="00741A35">
        <w:rPr>
          <w:lang w:val="en-US"/>
        </w:rPr>
        <w:t xml:space="preserve">oes a palliative care physician regularly take part in your neuro-oncological tumor conference?  </w:t>
      </w:r>
    </w:p>
    <w:p w14:paraId="68370846" w14:textId="77777777" w:rsidR="00F068C4" w:rsidRPr="00741A35" w:rsidRDefault="00F068C4" w:rsidP="00F068C4">
      <w:pPr>
        <w:rPr>
          <w:lang w:val="en-US"/>
        </w:rPr>
      </w:pPr>
    </w:p>
    <w:p w14:paraId="22455839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Yes</w:t>
      </w:r>
    </w:p>
    <w:p w14:paraId="595640AC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</w:t>
      </w:r>
    </w:p>
    <w:p w14:paraId="5CFBE8A4" w14:textId="77777777" w:rsidR="00F068C4" w:rsidRPr="00741A35" w:rsidRDefault="00F068C4" w:rsidP="00F068C4">
      <w:pPr>
        <w:rPr>
          <w:lang w:val="en-US"/>
        </w:rPr>
      </w:pPr>
    </w:p>
    <w:p w14:paraId="4718B378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12. </w:t>
      </w:r>
      <w:r>
        <w:rPr>
          <w:lang w:val="en-US"/>
        </w:rPr>
        <w:t>I</w:t>
      </w:r>
      <w:r w:rsidRPr="00741A35">
        <w:rPr>
          <w:lang w:val="en-US"/>
        </w:rPr>
        <w:t xml:space="preserve">s </w:t>
      </w:r>
      <w:proofErr w:type="gramStart"/>
      <w:r w:rsidRPr="00741A35">
        <w:rPr>
          <w:lang w:val="en-US"/>
        </w:rPr>
        <w:t>it</w:t>
      </w:r>
      <w:proofErr w:type="gramEnd"/>
      <w:r w:rsidRPr="00741A35">
        <w:rPr>
          <w:lang w:val="en-US"/>
        </w:rPr>
        <w:t xml:space="preserve"> standard practice for the social services department to provide socio-legal advice on initial diagnosis?  </w:t>
      </w:r>
    </w:p>
    <w:p w14:paraId="19A9DEE8" w14:textId="77777777" w:rsidR="00F068C4" w:rsidRPr="00741A35" w:rsidRDefault="00F068C4" w:rsidP="00F068C4">
      <w:pPr>
        <w:rPr>
          <w:lang w:val="en-US"/>
        </w:rPr>
      </w:pPr>
    </w:p>
    <w:p w14:paraId="24D93BBB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Yes</w:t>
      </w:r>
    </w:p>
    <w:p w14:paraId="3CD5396B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</w:t>
      </w:r>
    </w:p>
    <w:p w14:paraId="5B089875" w14:textId="77777777" w:rsidR="00F068C4" w:rsidRPr="00741A35" w:rsidRDefault="00F068C4" w:rsidP="00F068C4">
      <w:pPr>
        <w:rPr>
          <w:lang w:val="en-US"/>
        </w:rPr>
      </w:pPr>
    </w:p>
    <w:p w14:paraId="73CDB17E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13. </w:t>
      </w:r>
      <w:r>
        <w:rPr>
          <w:lang w:val="en-US"/>
        </w:rPr>
        <w:t>A</w:t>
      </w:r>
      <w:r w:rsidRPr="00741A35">
        <w:rPr>
          <w:lang w:val="en-US"/>
        </w:rPr>
        <w:t>re there psycho-</w:t>
      </w:r>
      <w:proofErr w:type="spellStart"/>
      <w:r w:rsidRPr="00741A35">
        <w:rPr>
          <w:lang w:val="en-US"/>
        </w:rPr>
        <w:t>oncologically</w:t>
      </w:r>
      <w:proofErr w:type="spellEnd"/>
      <w:r w:rsidRPr="00741A35">
        <w:rPr>
          <w:lang w:val="en-US"/>
        </w:rPr>
        <w:t xml:space="preserve"> specialized psychologists in your facility?  </w:t>
      </w:r>
    </w:p>
    <w:p w14:paraId="351F2BAE" w14:textId="77777777" w:rsidR="00F068C4" w:rsidRPr="00741A35" w:rsidRDefault="00F068C4" w:rsidP="00F068C4">
      <w:pPr>
        <w:rPr>
          <w:lang w:val="en-US"/>
        </w:rPr>
      </w:pPr>
    </w:p>
    <w:p w14:paraId="07DB8443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Yes</w:t>
      </w:r>
    </w:p>
    <w:p w14:paraId="0B6DADD9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</w:t>
      </w:r>
    </w:p>
    <w:p w14:paraId="09B31775" w14:textId="77777777" w:rsidR="00F068C4" w:rsidRDefault="00F068C4" w:rsidP="00F068C4">
      <w:pPr>
        <w:rPr>
          <w:lang w:val="en-US"/>
        </w:rPr>
      </w:pPr>
    </w:p>
    <w:p w14:paraId="36978AC4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14. </w:t>
      </w:r>
      <w:r>
        <w:rPr>
          <w:lang w:val="en-US"/>
        </w:rPr>
        <w:t>I</w:t>
      </w:r>
      <w:r w:rsidRPr="00741A35">
        <w:rPr>
          <w:lang w:val="en-US"/>
        </w:rPr>
        <w:t xml:space="preserve">s there standardized screening for psycho-oncological needs or a screening for quality of life? (multiple answers possible)  </w:t>
      </w:r>
    </w:p>
    <w:p w14:paraId="6EB361EF" w14:textId="77777777" w:rsidR="00F068C4" w:rsidRPr="00741A35" w:rsidRDefault="00F068C4" w:rsidP="00F068C4">
      <w:pPr>
        <w:rPr>
          <w:lang w:val="en-US"/>
        </w:rPr>
      </w:pPr>
    </w:p>
    <w:p w14:paraId="72C0FAC4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Basic Documentation for Psycho-Oncology (PO-</w:t>
      </w:r>
      <w:proofErr w:type="spellStart"/>
      <w:r w:rsidRPr="00741A35">
        <w:rPr>
          <w:lang w:val="en-US"/>
        </w:rPr>
        <w:t>Bado</w:t>
      </w:r>
      <w:proofErr w:type="spellEnd"/>
      <w:r w:rsidRPr="00741A35">
        <w:rPr>
          <w:lang w:val="en-US"/>
        </w:rPr>
        <w:t>)</w:t>
      </w:r>
    </w:p>
    <w:p w14:paraId="70613573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Distress Thermometer</w:t>
      </w:r>
    </w:p>
    <w:p w14:paraId="5C4C6D8B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c) EORTC QLQ-C30 +/- EORTC QLQ-BN20 </w:t>
      </w:r>
    </w:p>
    <w:p w14:paraId="7B135591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d) Hospital Anxiety and Depression Scale (HADS) </w:t>
      </w:r>
    </w:p>
    <w:p w14:paraId="2FC6A758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e) </w:t>
      </w:r>
      <w:proofErr w:type="gramStart"/>
      <w:r w:rsidRPr="00741A35">
        <w:rPr>
          <w:lang w:val="en-US"/>
        </w:rPr>
        <w:t>Other</w:t>
      </w:r>
      <w:proofErr w:type="gramEnd"/>
      <w:r w:rsidRPr="00741A35">
        <w:rPr>
          <w:lang w:val="en-US"/>
        </w:rPr>
        <w:t xml:space="preserve"> </w:t>
      </w:r>
      <w:r>
        <w:rPr>
          <w:lang w:val="en-US"/>
        </w:rPr>
        <w:t xml:space="preserve">screening </w:t>
      </w:r>
      <w:r w:rsidRPr="00741A35">
        <w:rPr>
          <w:lang w:val="en-US"/>
        </w:rPr>
        <w:t xml:space="preserve">instrument </w:t>
      </w:r>
    </w:p>
    <w:p w14:paraId="730EA49F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f) No standardized screening</w:t>
      </w:r>
    </w:p>
    <w:p w14:paraId="13CE56CF" w14:textId="77777777" w:rsidR="00F068C4" w:rsidRPr="00741A35" w:rsidRDefault="00F068C4" w:rsidP="00F068C4">
      <w:pPr>
        <w:rPr>
          <w:lang w:val="en-US"/>
        </w:rPr>
      </w:pPr>
    </w:p>
    <w:p w14:paraId="6DE4FE04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15. </w:t>
      </w:r>
      <w:r>
        <w:rPr>
          <w:lang w:val="en-US"/>
        </w:rPr>
        <w:t>A</w:t>
      </w:r>
      <w:r w:rsidRPr="00741A35">
        <w:rPr>
          <w:lang w:val="en-US"/>
        </w:rPr>
        <w:t xml:space="preserve">t what point are palliative care physicians involved in patients with malignant neuro-oncological diseases? (multiple answers possible)  </w:t>
      </w:r>
    </w:p>
    <w:p w14:paraId="04F1CFD9" w14:textId="77777777" w:rsidR="00F068C4" w:rsidRPr="00741A35" w:rsidRDefault="00F068C4" w:rsidP="00F068C4">
      <w:pPr>
        <w:rPr>
          <w:lang w:val="en-US"/>
        </w:rPr>
      </w:pPr>
    </w:p>
    <w:p w14:paraId="4BBF7CFE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No point in time was defined for the involvement of a palliative care physician</w:t>
      </w:r>
    </w:p>
    <w:p w14:paraId="0C2AE8DB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b) At the initial diagnosis of an incurable and/or life-threatening tumor disease </w:t>
      </w:r>
    </w:p>
    <w:p w14:paraId="6533BF19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c) At a defined point in the course of the disease (</w:t>
      </w:r>
      <w:proofErr w:type="gramStart"/>
      <w:r w:rsidRPr="00741A35">
        <w:rPr>
          <w:lang w:val="en-US"/>
        </w:rPr>
        <w:t>e.g.</w:t>
      </w:r>
      <w:proofErr w:type="gramEnd"/>
      <w:r w:rsidRPr="00741A35">
        <w:rPr>
          <w:lang w:val="en-US"/>
        </w:rPr>
        <w:t xml:space="preserve"> 1st tumor recurrence) </w:t>
      </w:r>
    </w:p>
    <w:p w14:paraId="0D36FC0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d) In the event of neurological or </w:t>
      </w:r>
      <w:r>
        <w:rPr>
          <w:lang w:val="en-US"/>
        </w:rPr>
        <w:t xml:space="preserve">general </w:t>
      </w:r>
      <w:r w:rsidRPr="00741A35">
        <w:rPr>
          <w:lang w:val="en-US"/>
        </w:rPr>
        <w:t xml:space="preserve">deterioration at a defined point in time </w:t>
      </w:r>
    </w:p>
    <w:p w14:paraId="116E3E48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e) After discontinuation of all therapies directed against the tumor (</w:t>
      </w:r>
      <w:proofErr w:type="gramStart"/>
      <w:r w:rsidRPr="00741A35">
        <w:rPr>
          <w:lang w:val="en-US"/>
        </w:rPr>
        <w:t>e.g.</w:t>
      </w:r>
      <w:proofErr w:type="gramEnd"/>
      <w:r w:rsidRPr="00741A35">
        <w:rPr>
          <w:lang w:val="en-US"/>
        </w:rPr>
        <w:t xml:space="preserve"> chemotherapy, immunotherapy, radiotherapy) </w:t>
      </w:r>
    </w:p>
    <w:p w14:paraId="4D57FF1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f) On patient request</w:t>
      </w:r>
    </w:p>
    <w:p w14:paraId="43E0D76A" w14:textId="77777777" w:rsidR="00F068C4" w:rsidRPr="00741A35" w:rsidRDefault="00F068C4" w:rsidP="00F068C4">
      <w:pPr>
        <w:rPr>
          <w:lang w:val="en-US"/>
        </w:rPr>
      </w:pPr>
    </w:p>
    <w:p w14:paraId="23B4C5BE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16) Does palliative medical treatment of patients with malignant neuro-oncological diseases in your hospital require discontinuation of all anti-tumor therapies?  </w:t>
      </w:r>
    </w:p>
    <w:p w14:paraId="6912C165" w14:textId="77777777" w:rsidR="00F068C4" w:rsidRPr="00741A35" w:rsidRDefault="00F068C4" w:rsidP="00F068C4">
      <w:pPr>
        <w:rPr>
          <w:lang w:val="en-US"/>
        </w:rPr>
      </w:pPr>
    </w:p>
    <w:p w14:paraId="0F922273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Yes</w:t>
      </w:r>
    </w:p>
    <w:p w14:paraId="744058AF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</w:t>
      </w:r>
    </w:p>
    <w:p w14:paraId="639739A4" w14:textId="77777777" w:rsidR="00F068C4" w:rsidRPr="00741A35" w:rsidRDefault="00F068C4" w:rsidP="00F068C4">
      <w:pPr>
        <w:rPr>
          <w:lang w:val="en-US"/>
        </w:rPr>
      </w:pPr>
    </w:p>
    <w:p w14:paraId="3B8B4363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17. </w:t>
      </w:r>
      <w:r>
        <w:rPr>
          <w:lang w:val="en-US"/>
        </w:rPr>
        <w:t>I</w:t>
      </w:r>
      <w:r w:rsidRPr="00741A35">
        <w:rPr>
          <w:lang w:val="en-US"/>
        </w:rPr>
        <w:t xml:space="preserve">s there a standardized palliative care screening for all neuro-oncological patients (with malignant diseases)?  </w:t>
      </w:r>
    </w:p>
    <w:p w14:paraId="68A4FBA3" w14:textId="77777777" w:rsidR="00F068C4" w:rsidRPr="00741A35" w:rsidRDefault="00F068C4" w:rsidP="00F068C4">
      <w:pPr>
        <w:rPr>
          <w:lang w:val="en-US"/>
        </w:rPr>
      </w:pPr>
    </w:p>
    <w:p w14:paraId="1C5691C8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Yes</w:t>
      </w:r>
    </w:p>
    <w:p w14:paraId="402358E8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</w:t>
      </w:r>
    </w:p>
    <w:p w14:paraId="27169F6A" w14:textId="77777777" w:rsidR="00F068C4" w:rsidRDefault="00F068C4" w:rsidP="00F068C4">
      <w:pPr>
        <w:rPr>
          <w:lang w:val="en-US"/>
        </w:rPr>
      </w:pPr>
    </w:p>
    <w:p w14:paraId="29EE64E6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21 Does your center have spiritual care concepts? If yes, which ones?  </w:t>
      </w:r>
    </w:p>
    <w:p w14:paraId="39A198A8" w14:textId="77777777" w:rsidR="00F068C4" w:rsidRPr="00741A35" w:rsidRDefault="00F068C4" w:rsidP="00F068C4">
      <w:pPr>
        <w:rPr>
          <w:lang w:val="en-US"/>
        </w:rPr>
      </w:pPr>
    </w:p>
    <w:p w14:paraId="076A3B5A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{answer as free text}</w:t>
      </w:r>
    </w:p>
    <w:p w14:paraId="1173A8C4" w14:textId="77777777" w:rsidR="00F068C4" w:rsidRPr="00741A35" w:rsidRDefault="00F068C4" w:rsidP="00F068C4">
      <w:pPr>
        <w:rPr>
          <w:lang w:val="en-US"/>
        </w:rPr>
      </w:pPr>
    </w:p>
    <w:p w14:paraId="1D1E1C1B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22. </w:t>
      </w:r>
      <w:r>
        <w:rPr>
          <w:lang w:val="en-US"/>
        </w:rPr>
        <w:t>I</w:t>
      </w:r>
      <w:r w:rsidRPr="00741A35">
        <w:rPr>
          <w:lang w:val="en-US"/>
        </w:rPr>
        <w:t xml:space="preserve">s there a chaplain available daily at your center?  </w:t>
      </w:r>
    </w:p>
    <w:p w14:paraId="2728F46D" w14:textId="77777777" w:rsidR="00F068C4" w:rsidRPr="00741A35" w:rsidRDefault="00F068C4" w:rsidP="00F068C4">
      <w:pPr>
        <w:rPr>
          <w:lang w:val="en-US"/>
        </w:rPr>
      </w:pPr>
    </w:p>
    <w:p w14:paraId="6935D169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a) Yes</w:t>
      </w:r>
    </w:p>
    <w:p w14:paraId="50AFA4DA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</w:t>
      </w:r>
    </w:p>
    <w:p w14:paraId="7D5414C3" w14:textId="77777777" w:rsidR="00F068C4" w:rsidRPr="00741A35" w:rsidRDefault="00F068C4" w:rsidP="00F068C4">
      <w:pPr>
        <w:rPr>
          <w:lang w:val="en-US"/>
        </w:rPr>
      </w:pPr>
    </w:p>
    <w:p w14:paraId="1DAD6751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23. </w:t>
      </w:r>
      <w:r>
        <w:rPr>
          <w:lang w:val="en-US"/>
        </w:rPr>
        <w:t>I</w:t>
      </w:r>
      <w:r w:rsidRPr="00741A35">
        <w:rPr>
          <w:lang w:val="en-US"/>
        </w:rPr>
        <w:t xml:space="preserve">f yes, for which denominations or religions? (multiple answers possible)  </w:t>
      </w:r>
    </w:p>
    <w:p w14:paraId="20614640" w14:textId="77777777" w:rsidR="00F068C4" w:rsidRPr="00741A35" w:rsidRDefault="00F068C4" w:rsidP="00F068C4">
      <w:pPr>
        <w:rPr>
          <w:lang w:val="en-US"/>
        </w:rPr>
      </w:pPr>
    </w:p>
    <w:p w14:paraId="4ED0C517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{answer as free text}</w:t>
      </w:r>
    </w:p>
    <w:p w14:paraId="3A25D3E7" w14:textId="77777777" w:rsidR="00F068C4" w:rsidRPr="00741A35" w:rsidRDefault="00F068C4" w:rsidP="00F068C4">
      <w:pPr>
        <w:rPr>
          <w:lang w:val="en-US"/>
        </w:rPr>
      </w:pPr>
    </w:p>
    <w:p w14:paraId="583F28DF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24. </w:t>
      </w:r>
      <w:r>
        <w:rPr>
          <w:lang w:val="en-US"/>
        </w:rPr>
        <w:t>I</w:t>
      </w:r>
      <w:r w:rsidRPr="00741A35">
        <w:rPr>
          <w:lang w:val="en-US"/>
        </w:rPr>
        <w:t xml:space="preserve">s there a standardized screening for pastoral care or spiritual needs?  </w:t>
      </w:r>
    </w:p>
    <w:p w14:paraId="0A0FD8B1" w14:textId="77777777" w:rsidR="00F068C4" w:rsidRPr="00741A35" w:rsidRDefault="00F068C4" w:rsidP="00F068C4">
      <w:pPr>
        <w:rPr>
          <w:lang w:val="en-US"/>
        </w:rPr>
      </w:pPr>
    </w:p>
    <w:p w14:paraId="1CF8C47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a) Yes </w:t>
      </w:r>
    </w:p>
    <w:p w14:paraId="0E94B0C4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b) No</w:t>
      </w:r>
    </w:p>
    <w:p w14:paraId="794E0BE4" w14:textId="77777777" w:rsidR="00F068C4" w:rsidRPr="00741A35" w:rsidRDefault="00F068C4" w:rsidP="00F068C4">
      <w:pPr>
        <w:rPr>
          <w:lang w:val="en-US"/>
        </w:rPr>
      </w:pPr>
    </w:p>
    <w:p w14:paraId="422B2EFA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25) If yes, which screening tool do you use?  </w:t>
      </w:r>
    </w:p>
    <w:p w14:paraId="0DB5FE1F" w14:textId="77777777" w:rsidR="00F068C4" w:rsidRPr="00741A35" w:rsidRDefault="00F068C4" w:rsidP="00F068C4">
      <w:pPr>
        <w:rPr>
          <w:lang w:val="en-US"/>
        </w:rPr>
      </w:pPr>
    </w:p>
    <w:p w14:paraId="19E2A1D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{answer as free text}</w:t>
      </w:r>
    </w:p>
    <w:p w14:paraId="26666508" w14:textId="77777777" w:rsidR="00F068C4" w:rsidRPr="00741A35" w:rsidRDefault="00F068C4" w:rsidP="00F068C4">
      <w:pPr>
        <w:rPr>
          <w:lang w:val="en-US"/>
        </w:rPr>
      </w:pPr>
    </w:p>
    <w:p w14:paraId="413EADC9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26. </w:t>
      </w:r>
      <w:r>
        <w:rPr>
          <w:lang w:val="en-US"/>
        </w:rPr>
        <w:t>A</w:t>
      </w:r>
      <w:r w:rsidRPr="00741A35">
        <w:rPr>
          <w:lang w:val="en-US"/>
        </w:rPr>
        <w:t xml:space="preserve">re the following (palliative </w:t>
      </w:r>
      <w:r>
        <w:rPr>
          <w:lang w:val="en-US"/>
        </w:rPr>
        <w:t>care</w:t>
      </w:r>
      <w:r w:rsidRPr="00741A35">
        <w:rPr>
          <w:lang w:val="en-US"/>
        </w:rPr>
        <w:t xml:space="preserve">) concepts routinely established in your neuro-oncology center? (multiple answers possible)  </w:t>
      </w:r>
    </w:p>
    <w:p w14:paraId="1C9DD59C" w14:textId="77777777" w:rsidR="00F068C4" w:rsidRPr="00741A35" w:rsidRDefault="00F068C4" w:rsidP="00F068C4">
      <w:pPr>
        <w:rPr>
          <w:lang w:val="en-US"/>
        </w:rPr>
      </w:pPr>
    </w:p>
    <w:p w14:paraId="6E18702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a) Advanced care planning </w:t>
      </w:r>
    </w:p>
    <w:p w14:paraId="3A926D24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b) Early integration </w:t>
      </w:r>
    </w:p>
    <w:p w14:paraId="1E71DF1D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c) Palliative care card with decision on hospitalization </w:t>
      </w:r>
    </w:p>
    <w:p w14:paraId="118917A1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d) Shared decision making </w:t>
      </w:r>
    </w:p>
    <w:p w14:paraId="535C48E3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e) Total pain or total suffering </w:t>
      </w:r>
    </w:p>
    <w:p w14:paraId="16651EA9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f) None of the above concepts</w:t>
      </w:r>
    </w:p>
    <w:p w14:paraId="4055E5FA" w14:textId="77777777" w:rsidR="00F068C4" w:rsidRPr="00741A35" w:rsidRDefault="00F068C4" w:rsidP="00F068C4">
      <w:pPr>
        <w:rPr>
          <w:lang w:val="en-US"/>
        </w:rPr>
      </w:pPr>
    </w:p>
    <w:p w14:paraId="3A648495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 xml:space="preserve">27 Voluntary: Full name, institution and e-mail address (if you wish to be listed as a PubMed-listed collaborator on the article resulting from this survey)?  </w:t>
      </w:r>
    </w:p>
    <w:p w14:paraId="3D3F1D06" w14:textId="77777777" w:rsidR="00F068C4" w:rsidRPr="00741A35" w:rsidRDefault="00F068C4" w:rsidP="00F068C4">
      <w:pPr>
        <w:rPr>
          <w:lang w:val="en-US"/>
        </w:rPr>
      </w:pPr>
    </w:p>
    <w:p w14:paraId="3949414D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Last Name:</w:t>
      </w:r>
    </w:p>
    <w:p w14:paraId="4A5B03CF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First name:</w:t>
      </w:r>
    </w:p>
    <w:p w14:paraId="20ADF81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Institution:</w:t>
      </w:r>
    </w:p>
    <w:p w14:paraId="4D124BD0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Department:</w:t>
      </w:r>
    </w:p>
    <w:p w14:paraId="51F347C6" w14:textId="77777777" w:rsidR="00F068C4" w:rsidRPr="00741A35" w:rsidRDefault="00F068C4" w:rsidP="00F068C4">
      <w:pPr>
        <w:rPr>
          <w:lang w:val="en-US"/>
        </w:rPr>
      </w:pPr>
      <w:r w:rsidRPr="00741A35">
        <w:rPr>
          <w:lang w:val="en-US"/>
        </w:rPr>
        <w:t>E-mail address:</w:t>
      </w:r>
    </w:p>
    <w:p w14:paraId="7D154F44" w14:textId="77777777" w:rsidR="00F068C4" w:rsidRPr="00741A35" w:rsidRDefault="00F068C4" w:rsidP="00F068C4">
      <w:pPr>
        <w:rPr>
          <w:lang w:val="en-US"/>
        </w:rPr>
      </w:pPr>
    </w:p>
    <w:p w14:paraId="358EE9D3" w14:textId="77777777" w:rsidR="00F068C4" w:rsidRPr="00741A35" w:rsidRDefault="00F068C4" w:rsidP="00F068C4">
      <w:pPr>
        <w:rPr>
          <w:lang w:val="en-US"/>
        </w:rPr>
      </w:pPr>
    </w:p>
    <w:p w14:paraId="25689424" w14:textId="77777777" w:rsidR="00FF7C20" w:rsidRPr="00FF7C20" w:rsidRDefault="00FF7C20" w:rsidP="00FF7C20">
      <w:pPr>
        <w:spacing w:line="276" w:lineRule="auto"/>
        <w:rPr>
          <w:rFonts w:cs="Arial"/>
          <w:color w:val="000000" w:themeColor="text1"/>
          <w:szCs w:val="22"/>
          <w:lang w:val="de-DE"/>
        </w:rPr>
      </w:pPr>
    </w:p>
    <w:p w14:paraId="711C7ED2" w14:textId="77777777" w:rsidR="0022133C" w:rsidRPr="00FF7C20" w:rsidRDefault="0022133C" w:rsidP="00FF7C20">
      <w:pPr>
        <w:spacing w:line="276" w:lineRule="auto"/>
        <w:rPr>
          <w:rFonts w:cs="Arial"/>
          <w:color w:val="000000" w:themeColor="text1"/>
          <w:szCs w:val="22"/>
        </w:rPr>
      </w:pPr>
    </w:p>
    <w:sectPr w:rsidR="0022133C" w:rsidRPr="00FF7C20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9F58D" w14:textId="77777777" w:rsidR="009C50CB" w:rsidRDefault="009C50CB" w:rsidP="00FF7C20">
      <w:r>
        <w:separator/>
      </w:r>
    </w:p>
  </w:endnote>
  <w:endnote w:type="continuationSeparator" w:id="0">
    <w:p w14:paraId="51266B51" w14:textId="77777777" w:rsidR="009C50CB" w:rsidRDefault="009C50CB" w:rsidP="00FF7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02338149"/>
      <w:docPartObj>
        <w:docPartGallery w:val="Page Numbers (Bottom of Page)"/>
        <w:docPartUnique/>
      </w:docPartObj>
    </w:sdtPr>
    <w:sdtContent>
      <w:p w14:paraId="00387BB0" w14:textId="66822E1F" w:rsidR="00FF7C20" w:rsidRDefault="00FF7C20" w:rsidP="00A95A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B57AE5" w14:textId="77777777" w:rsidR="00FF7C20" w:rsidRDefault="00FF7C20" w:rsidP="00FF7C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64904739"/>
      <w:docPartObj>
        <w:docPartGallery w:val="Page Numbers (Bottom of Page)"/>
        <w:docPartUnique/>
      </w:docPartObj>
    </w:sdtPr>
    <w:sdtContent>
      <w:p w14:paraId="76B293D0" w14:textId="16BEF719" w:rsidR="00FF7C20" w:rsidRDefault="00FF7C20" w:rsidP="00A95A9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A157D1" w14:textId="77777777" w:rsidR="00FF7C20" w:rsidRDefault="00FF7C20" w:rsidP="00FF7C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E5F46" w14:textId="77777777" w:rsidR="009C50CB" w:rsidRDefault="009C50CB" w:rsidP="00FF7C20">
      <w:r>
        <w:separator/>
      </w:r>
    </w:p>
  </w:footnote>
  <w:footnote w:type="continuationSeparator" w:id="0">
    <w:p w14:paraId="0066516E" w14:textId="77777777" w:rsidR="009C50CB" w:rsidRDefault="009C50CB" w:rsidP="00FF7C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1560D"/>
    <w:multiLevelType w:val="hybridMultilevel"/>
    <w:tmpl w:val="CD9A48C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04F00"/>
    <w:multiLevelType w:val="hybridMultilevel"/>
    <w:tmpl w:val="FF58703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FE779C"/>
    <w:multiLevelType w:val="hybridMultilevel"/>
    <w:tmpl w:val="BE020AC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8A17A1"/>
    <w:multiLevelType w:val="hybridMultilevel"/>
    <w:tmpl w:val="7804BD2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D8123D"/>
    <w:multiLevelType w:val="hybridMultilevel"/>
    <w:tmpl w:val="B1F81DF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CC234C"/>
    <w:multiLevelType w:val="hybridMultilevel"/>
    <w:tmpl w:val="BB261FF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DC53CE"/>
    <w:multiLevelType w:val="hybridMultilevel"/>
    <w:tmpl w:val="23B093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1851C7"/>
    <w:multiLevelType w:val="hybridMultilevel"/>
    <w:tmpl w:val="6D7CC0B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374C74"/>
    <w:multiLevelType w:val="hybridMultilevel"/>
    <w:tmpl w:val="0C349ED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4D7EDD"/>
    <w:multiLevelType w:val="hybridMultilevel"/>
    <w:tmpl w:val="57AA7A5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6D11D6"/>
    <w:multiLevelType w:val="hybridMultilevel"/>
    <w:tmpl w:val="F8D2535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8753C1"/>
    <w:multiLevelType w:val="hybridMultilevel"/>
    <w:tmpl w:val="A0EE4B0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AC62EC"/>
    <w:multiLevelType w:val="hybridMultilevel"/>
    <w:tmpl w:val="7E4C9F5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E835C2"/>
    <w:multiLevelType w:val="hybridMultilevel"/>
    <w:tmpl w:val="208841E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F834D6"/>
    <w:multiLevelType w:val="hybridMultilevel"/>
    <w:tmpl w:val="F4E6E11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C24A9B"/>
    <w:multiLevelType w:val="hybridMultilevel"/>
    <w:tmpl w:val="9D02DA2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3F418A"/>
    <w:multiLevelType w:val="hybridMultilevel"/>
    <w:tmpl w:val="04C44F1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2C03A4"/>
    <w:multiLevelType w:val="hybridMultilevel"/>
    <w:tmpl w:val="BE3ED60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DC2BBE"/>
    <w:multiLevelType w:val="hybridMultilevel"/>
    <w:tmpl w:val="B85879A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F14C94"/>
    <w:multiLevelType w:val="hybridMultilevel"/>
    <w:tmpl w:val="35741AE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F77A34"/>
    <w:multiLevelType w:val="hybridMultilevel"/>
    <w:tmpl w:val="EEFE26E2"/>
    <w:lvl w:ilvl="0" w:tplc="F07A252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504671F"/>
    <w:multiLevelType w:val="hybridMultilevel"/>
    <w:tmpl w:val="F4D2D9A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6C6639F"/>
    <w:multiLevelType w:val="hybridMultilevel"/>
    <w:tmpl w:val="2C10BEE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EF5B52"/>
    <w:multiLevelType w:val="hybridMultilevel"/>
    <w:tmpl w:val="42E80F1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B7556F"/>
    <w:multiLevelType w:val="hybridMultilevel"/>
    <w:tmpl w:val="B4E8D590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3570156">
    <w:abstractNumId w:val="18"/>
  </w:num>
  <w:num w:numId="2" w16cid:durableId="1163353869">
    <w:abstractNumId w:val="20"/>
  </w:num>
  <w:num w:numId="3" w16cid:durableId="1759133206">
    <w:abstractNumId w:val="11"/>
  </w:num>
  <w:num w:numId="4" w16cid:durableId="783965367">
    <w:abstractNumId w:val="19"/>
  </w:num>
  <w:num w:numId="5" w16cid:durableId="1819885242">
    <w:abstractNumId w:val="3"/>
  </w:num>
  <w:num w:numId="6" w16cid:durableId="1070343178">
    <w:abstractNumId w:val="5"/>
  </w:num>
  <w:num w:numId="7" w16cid:durableId="1076824683">
    <w:abstractNumId w:val="17"/>
  </w:num>
  <w:num w:numId="8" w16cid:durableId="1819180197">
    <w:abstractNumId w:val="4"/>
  </w:num>
  <w:num w:numId="9" w16cid:durableId="1458334207">
    <w:abstractNumId w:val="24"/>
  </w:num>
  <w:num w:numId="10" w16cid:durableId="1930845715">
    <w:abstractNumId w:val="12"/>
  </w:num>
  <w:num w:numId="11" w16cid:durableId="704872392">
    <w:abstractNumId w:val="8"/>
  </w:num>
  <w:num w:numId="12" w16cid:durableId="2093433093">
    <w:abstractNumId w:val="21"/>
  </w:num>
  <w:num w:numId="13" w16cid:durableId="1351177419">
    <w:abstractNumId w:val="10"/>
  </w:num>
  <w:num w:numId="14" w16cid:durableId="268902192">
    <w:abstractNumId w:val="0"/>
  </w:num>
  <w:num w:numId="15" w16cid:durableId="1512380152">
    <w:abstractNumId w:val="13"/>
  </w:num>
  <w:num w:numId="16" w16cid:durableId="1602225227">
    <w:abstractNumId w:val="23"/>
  </w:num>
  <w:num w:numId="17" w16cid:durableId="564414647">
    <w:abstractNumId w:val="15"/>
  </w:num>
  <w:num w:numId="18" w16cid:durableId="969936133">
    <w:abstractNumId w:val="1"/>
  </w:num>
  <w:num w:numId="19" w16cid:durableId="1474104121">
    <w:abstractNumId w:val="16"/>
  </w:num>
  <w:num w:numId="20" w16cid:durableId="733309511">
    <w:abstractNumId w:val="7"/>
  </w:num>
  <w:num w:numId="21" w16cid:durableId="222184816">
    <w:abstractNumId w:val="14"/>
  </w:num>
  <w:num w:numId="22" w16cid:durableId="996348267">
    <w:abstractNumId w:val="6"/>
  </w:num>
  <w:num w:numId="23" w16cid:durableId="1353217905">
    <w:abstractNumId w:val="22"/>
  </w:num>
  <w:num w:numId="24" w16cid:durableId="164366024">
    <w:abstractNumId w:val="9"/>
  </w:num>
  <w:num w:numId="25" w16cid:durableId="20405476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B23"/>
    <w:rsid w:val="0006061B"/>
    <w:rsid w:val="00102BD7"/>
    <w:rsid w:val="001E21E3"/>
    <w:rsid w:val="0022133C"/>
    <w:rsid w:val="00234B23"/>
    <w:rsid w:val="00261E3E"/>
    <w:rsid w:val="0027177F"/>
    <w:rsid w:val="002858F1"/>
    <w:rsid w:val="00316759"/>
    <w:rsid w:val="00345423"/>
    <w:rsid w:val="00375D98"/>
    <w:rsid w:val="003957A9"/>
    <w:rsid w:val="003D4BEB"/>
    <w:rsid w:val="0040065F"/>
    <w:rsid w:val="004C470F"/>
    <w:rsid w:val="00617E33"/>
    <w:rsid w:val="006E0D46"/>
    <w:rsid w:val="0074411C"/>
    <w:rsid w:val="00751A49"/>
    <w:rsid w:val="0078072C"/>
    <w:rsid w:val="008B652D"/>
    <w:rsid w:val="008D71BF"/>
    <w:rsid w:val="00900F7A"/>
    <w:rsid w:val="0092028A"/>
    <w:rsid w:val="00983F4F"/>
    <w:rsid w:val="009B2F08"/>
    <w:rsid w:val="009C50CB"/>
    <w:rsid w:val="00A84A20"/>
    <w:rsid w:val="00AB0C0D"/>
    <w:rsid w:val="00AB75AA"/>
    <w:rsid w:val="00AC3DFA"/>
    <w:rsid w:val="00AD0355"/>
    <w:rsid w:val="00B0732F"/>
    <w:rsid w:val="00B26267"/>
    <w:rsid w:val="00B30E52"/>
    <w:rsid w:val="00B673C4"/>
    <w:rsid w:val="00BC10C2"/>
    <w:rsid w:val="00BD411B"/>
    <w:rsid w:val="00C35D62"/>
    <w:rsid w:val="00C73CA1"/>
    <w:rsid w:val="00D34BE8"/>
    <w:rsid w:val="00D43FDC"/>
    <w:rsid w:val="00D5464F"/>
    <w:rsid w:val="00D96C44"/>
    <w:rsid w:val="00DD6FD9"/>
    <w:rsid w:val="00E02639"/>
    <w:rsid w:val="00E13AA4"/>
    <w:rsid w:val="00E25810"/>
    <w:rsid w:val="00E40D1A"/>
    <w:rsid w:val="00E577F9"/>
    <w:rsid w:val="00EC6D27"/>
    <w:rsid w:val="00ED7D89"/>
    <w:rsid w:val="00F068C4"/>
    <w:rsid w:val="00F916E9"/>
    <w:rsid w:val="00FA74FA"/>
    <w:rsid w:val="00FF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FFF288"/>
  <w15:chartTrackingRefBased/>
  <w15:docId w15:val="{D3EE7123-CE82-274E-9E6B-C4D8B9183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ED7D8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7D8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ED7D8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F7C2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7C20"/>
  </w:style>
  <w:style w:type="character" w:styleId="PageNumber">
    <w:name w:val="page number"/>
    <w:basedOn w:val="DefaultParagraphFont"/>
    <w:uiPriority w:val="99"/>
    <w:semiHidden/>
    <w:unhideWhenUsed/>
    <w:rsid w:val="00FF7C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5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535</Words>
  <Characters>9784</Characters>
  <Application>Microsoft Office Word</Application>
  <DocSecurity>0</DocSecurity>
  <Lines>184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awson McLean</dc:creator>
  <cp:keywords/>
  <dc:description/>
  <cp:lastModifiedBy>Microsoft Office User</cp:lastModifiedBy>
  <cp:revision>3</cp:revision>
  <dcterms:created xsi:type="dcterms:W3CDTF">2024-03-05T18:48:00Z</dcterms:created>
  <dcterms:modified xsi:type="dcterms:W3CDTF">2024-04-03T17:29:00Z</dcterms:modified>
</cp:coreProperties>
</file>